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3E0ED" w14:textId="77777777" w:rsidR="00F43F0D" w:rsidRPr="000465EB" w:rsidRDefault="00F43F0D" w:rsidP="00DD2F6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E2CBD">
        <w:rPr>
          <w:rFonts w:ascii="Times New Roman" w:hAnsi="Times New Roman" w:cs="Times New Roman"/>
          <w:b/>
          <w:bCs/>
          <w:color w:val="000000" w:themeColor="text1"/>
        </w:rPr>
        <w:t>Supplementary Table S1</w:t>
      </w:r>
      <w:r w:rsidRPr="000465E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0465EB">
        <w:rPr>
          <w:rFonts w:ascii="Times New Roman" w:eastAsia="Times New Roman" w:hAnsi="Times New Roman" w:cs="Times New Roman"/>
          <w:color w:val="000000" w:themeColor="text1"/>
        </w:rPr>
        <w:t>Extraction of data</w:t>
      </w:r>
    </w:p>
    <w:tbl>
      <w:tblPr>
        <w:tblStyle w:val="PlainTable2"/>
        <w:tblW w:w="14541" w:type="dxa"/>
        <w:tblLook w:val="04A0" w:firstRow="1" w:lastRow="0" w:firstColumn="1" w:lastColumn="0" w:noHBand="0" w:noVBand="1"/>
      </w:tblPr>
      <w:tblGrid>
        <w:gridCol w:w="3377"/>
        <w:gridCol w:w="1375"/>
        <w:gridCol w:w="1412"/>
        <w:gridCol w:w="1092"/>
        <w:gridCol w:w="2553"/>
        <w:gridCol w:w="2306"/>
        <w:gridCol w:w="2309"/>
        <w:gridCol w:w="117"/>
      </w:tblGrid>
      <w:tr w:rsidR="00F43F0D" w:rsidRPr="000465EB" w14:paraId="61F800E5" w14:textId="77777777" w:rsidTr="00BC16B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7" w:type="dxa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  <w:vMerge w:val="restart"/>
            <w:vAlign w:val="center"/>
          </w:tcPr>
          <w:p w14:paraId="68E8C26E" w14:textId="77777777" w:rsidR="00F43F0D" w:rsidRPr="000465EB" w:rsidRDefault="00F43F0D" w:rsidP="00953E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uthor</w:t>
            </w:r>
          </w:p>
          <w:p w14:paraId="4477EA2D" w14:textId="77777777" w:rsidR="00F43F0D" w:rsidRPr="000465EB" w:rsidRDefault="00F43F0D" w:rsidP="00953E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Year</w:t>
            </w:r>
          </w:p>
          <w:p w14:paraId="475F8F9F" w14:textId="77777777" w:rsidR="00F43F0D" w:rsidRPr="000465EB" w:rsidRDefault="00F43F0D" w:rsidP="00953E0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Country</w:t>
            </w:r>
          </w:p>
        </w:tc>
        <w:tc>
          <w:tcPr>
            <w:tcW w:w="1375" w:type="dxa"/>
            <w:vMerge w:val="restart"/>
            <w:vAlign w:val="center"/>
          </w:tcPr>
          <w:p w14:paraId="3815A758" w14:textId="77777777" w:rsidR="00F43F0D" w:rsidRPr="000465EB" w:rsidRDefault="00F43F0D" w:rsidP="00953E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ge of participants</w:t>
            </w:r>
          </w:p>
        </w:tc>
        <w:tc>
          <w:tcPr>
            <w:tcW w:w="1412" w:type="dxa"/>
            <w:vMerge w:val="restart"/>
            <w:vAlign w:val="center"/>
          </w:tcPr>
          <w:p w14:paraId="31C1B9FB" w14:textId="77777777" w:rsidR="00F43F0D" w:rsidRPr="000465EB" w:rsidRDefault="00F43F0D" w:rsidP="00953E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ample size</w:t>
            </w:r>
          </w:p>
          <w:p w14:paraId="700891F2" w14:textId="77777777" w:rsidR="00F43F0D" w:rsidRPr="000465EB" w:rsidRDefault="00F43F0D" w:rsidP="00953E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(n)</w:t>
            </w:r>
          </w:p>
        </w:tc>
        <w:tc>
          <w:tcPr>
            <w:tcW w:w="1092" w:type="dxa"/>
            <w:vMerge w:val="restart"/>
            <w:vAlign w:val="center"/>
          </w:tcPr>
          <w:p w14:paraId="13D3E0DC" w14:textId="77777777" w:rsidR="00F43F0D" w:rsidRPr="000465EB" w:rsidRDefault="00F43F0D" w:rsidP="00953E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isk of bias</w:t>
            </w:r>
          </w:p>
        </w:tc>
        <w:tc>
          <w:tcPr>
            <w:tcW w:w="7168" w:type="dxa"/>
            <w:gridSpan w:val="3"/>
            <w:vAlign w:val="center"/>
          </w:tcPr>
          <w:p w14:paraId="426619C9" w14:textId="77777777" w:rsidR="00F43F0D" w:rsidRPr="000465EB" w:rsidRDefault="00F43F0D" w:rsidP="00953E0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Direction of significance</w:t>
            </w:r>
          </w:p>
        </w:tc>
      </w:tr>
      <w:tr w:rsidR="00F43F0D" w:rsidRPr="000465EB" w14:paraId="616E51F0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  <w:vMerge/>
            <w:vAlign w:val="center"/>
          </w:tcPr>
          <w:p w14:paraId="024738F9" w14:textId="77777777" w:rsidR="00F43F0D" w:rsidRPr="000465EB" w:rsidRDefault="00F43F0D" w:rsidP="00953E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375" w:type="dxa"/>
            <w:vMerge/>
            <w:vAlign w:val="center"/>
          </w:tcPr>
          <w:p w14:paraId="01614B87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  <w:vMerge/>
            <w:vAlign w:val="center"/>
          </w:tcPr>
          <w:p w14:paraId="0C9B2DD3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092" w:type="dxa"/>
            <w:vMerge/>
            <w:vAlign w:val="center"/>
          </w:tcPr>
          <w:p w14:paraId="3839AF78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3" w:type="dxa"/>
            <w:vAlign w:val="center"/>
          </w:tcPr>
          <w:p w14:paraId="180D61AC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 variables</w:t>
            </w:r>
          </w:p>
        </w:tc>
        <w:tc>
          <w:tcPr>
            <w:tcW w:w="2306" w:type="dxa"/>
            <w:vAlign w:val="center"/>
          </w:tcPr>
          <w:p w14:paraId="5468CFAF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exposure</w:t>
            </w:r>
          </w:p>
        </w:tc>
        <w:tc>
          <w:tcPr>
            <w:tcW w:w="2309" w:type="dxa"/>
            <w:vAlign w:val="center"/>
          </w:tcPr>
          <w:p w14:paraId="53F4625C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founding factors</w:t>
            </w:r>
          </w:p>
        </w:tc>
      </w:tr>
      <w:tr w:rsidR="00F43F0D" w:rsidRPr="000465EB" w14:paraId="2084474E" w14:textId="77777777" w:rsidTr="00DB7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1" w:type="dxa"/>
            <w:gridSpan w:val="8"/>
            <w:shd w:val="clear" w:color="auto" w:fill="D9D9D9" w:themeFill="background1" w:themeFillShade="D9"/>
          </w:tcPr>
          <w:p w14:paraId="604A6151" w14:textId="77777777" w:rsidR="00F43F0D" w:rsidRPr="000465EB" w:rsidRDefault="00F43F0D" w:rsidP="00953E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ohort studies (n=5)</w:t>
            </w:r>
          </w:p>
        </w:tc>
      </w:tr>
      <w:tr w:rsidR="00F43F0D" w:rsidRPr="000465EB" w14:paraId="18410DA1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DB03DE0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kinkugbe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54</w:t>
            </w:r>
          </w:p>
          <w:p w14:paraId="3D42793E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9</w:t>
            </w:r>
          </w:p>
          <w:p w14:paraId="3A320236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ngland</w:t>
            </w:r>
          </w:p>
        </w:tc>
        <w:tc>
          <w:tcPr>
            <w:tcW w:w="1375" w:type="dxa"/>
          </w:tcPr>
          <w:p w14:paraId="2B8B9E6C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5 years</w:t>
            </w:r>
          </w:p>
        </w:tc>
        <w:tc>
          <w:tcPr>
            <w:tcW w:w="1412" w:type="dxa"/>
          </w:tcPr>
          <w:p w14:paraId="26494FAE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29</w:t>
            </w:r>
          </w:p>
        </w:tc>
        <w:tc>
          <w:tcPr>
            <w:tcW w:w="1092" w:type="dxa"/>
          </w:tcPr>
          <w:p w14:paraId="658293C2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553" w:type="dxa"/>
          </w:tcPr>
          <w:p w14:paraId="5D6B799A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7F24FA02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+)</w:t>
            </w:r>
          </w:p>
          <w:p w14:paraId="4898229A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  <w:p w14:paraId="0F743BCD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7926D061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der </w:t>
            </w:r>
          </w:p>
          <w:p w14:paraId="6115202F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</w:p>
          <w:p w14:paraId="02808A2A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</w:tc>
      </w:tr>
      <w:tr w:rsidR="00F43F0D" w:rsidRPr="000465EB" w14:paraId="7FE9C2EC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2B49EF4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kinkugbe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>25</w:t>
            </w:r>
          </w:p>
          <w:p w14:paraId="3642A95E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1</w:t>
            </w:r>
          </w:p>
          <w:p w14:paraId="366853DD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ngland</w:t>
            </w:r>
          </w:p>
        </w:tc>
        <w:tc>
          <w:tcPr>
            <w:tcW w:w="1375" w:type="dxa"/>
          </w:tcPr>
          <w:p w14:paraId="5B662185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-5 years</w:t>
            </w:r>
          </w:p>
        </w:tc>
        <w:tc>
          <w:tcPr>
            <w:tcW w:w="1412" w:type="dxa"/>
          </w:tcPr>
          <w:p w14:paraId="7820DC28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29</w:t>
            </w:r>
          </w:p>
        </w:tc>
        <w:tc>
          <w:tcPr>
            <w:tcW w:w="1092" w:type="dxa"/>
          </w:tcPr>
          <w:p w14:paraId="1FAAD981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553" w:type="dxa"/>
          </w:tcPr>
          <w:p w14:paraId="7866DDC9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1D576381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+)</w:t>
            </w:r>
          </w:p>
          <w:p w14:paraId="3C910C87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</w:tc>
        <w:tc>
          <w:tcPr>
            <w:tcW w:w="2309" w:type="dxa"/>
          </w:tcPr>
          <w:p w14:paraId="239A6785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75820FF0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</w:p>
          <w:p w14:paraId="19AA53FD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3664D6AB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Hygiene </w:t>
            </w:r>
          </w:p>
          <w:p w14:paraId="558C3C15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ide exposure</w:t>
            </w:r>
          </w:p>
        </w:tc>
      </w:tr>
      <w:tr w:rsidR="00F43F0D" w:rsidRPr="000465EB" w14:paraId="60557803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5E7DB02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ernabé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26</w:t>
            </w:r>
          </w:p>
          <w:p w14:paraId="6AC9BE8E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7</w:t>
            </w:r>
          </w:p>
          <w:p w14:paraId="58A03DD4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cotland</w:t>
            </w:r>
          </w:p>
        </w:tc>
        <w:tc>
          <w:tcPr>
            <w:tcW w:w="1375" w:type="dxa"/>
          </w:tcPr>
          <w:p w14:paraId="1670CBC1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4 years</w:t>
            </w:r>
          </w:p>
        </w:tc>
        <w:tc>
          <w:tcPr>
            <w:tcW w:w="1412" w:type="dxa"/>
          </w:tcPr>
          <w:p w14:paraId="00456782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102</w:t>
            </w:r>
          </w:p>
        </w:tc>
        <w:tc>
          <w:tcPr>
            <w:tcW w:w="1092" w:type="dxa"/>
          </w:tcPr>
          <w:p w14:paraId="01A0A924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553" w:type="dxa"/>
          </w:tcPr>
          <w:p w14:paraId="0B85856D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1C5C630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1F50CE94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</w:tc>
        <w:tc>
          <w:tcPr>
            <w:tcW w:w="2309" w:type="dxa"/>
          </w:tcPr>
          <w:p w14:paraId="7A11C9F8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177E36D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</w:p>
          <w:p w14:paraId="600B9B38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384E9281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mily income </w:t>
            </w:r>
          </w:p>
          <w:p w14:paraId="39572C91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l Hygiene</w:t>
            </w:r>
          </w:p>
        </w:tc>
      </w:tr>
      <w:tr w:rsidR="00F43F0D" w:rsidRPr="000465EB" w14:paraId="75A1FB5B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9E9F3EA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Kubo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5</w:t>
            </w:r>
          </w:p>
          <w:p w14:paraId="2F3F3645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7</w:t>
            </w:r>
          </w:p>
          <w:p w14:paraId="2711BBE0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375" w:type="dxa"/>
          </w:tcPr>
          <w:p w14:paraId="6E614CCD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10 months</w:t>
            </w:r>
          </w:p>
        </w:tc>
        <w:tc>
          <w:tcPr>
            <w:tcW w:w="1412" w:type="dxa"/>
          </w:tcPr>
          <w:p w14:paraId="25CC38CE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month - 71</w:t>
            </w:r>
          </w:p>
          <w:p w14:paraId="26ABF2B5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months - 33 (progressive drop out)</w:t>
            </w:r>
          </w:p>
        </w:tc>
        <w:tc>
          <w:tcPr>
            <w:tcW w:w="1092" w:type="dxa"/>
          </w:tcPr>
          <w:p w14:paraId="2D8AC240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553" w:type="dxa"/>
          </w:tcPr>
          <w:p w14:paraId="3F4AE971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Cotinine (+)</w:t>
            </w:r>
          </w:p>
        </w:tc>
        <w:tc>
          <w:tcPr>
            <w:tcW w:w="2306" w:type="dxa"/>
          </w:tcPr>
          <w:p w14:paraId="37EA65E0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36530357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29B3E697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F0D" w:rsidRPr="000465EB" w14:paraId="0A7A0398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6234BD5B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anaka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3</w:t>
            </w:r>
          </w:p>
          <w:p w14:paraId="1C512A19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5</w:t>
            </w:r>
          </w:p>
          <w:p w14:paraId="70C8B2FB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Japan</w:t>
            </w:r>
          </w:p>
        </w:tc>
        <w:tc>
          <w:tcPr>
            <w:tcW w:w="1375" w:type="dxa"/>
          </w:tcPr>
          <w:p w14:paraId="5E874656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 months- 3 years</w:t>
            </w:r>
          </w:p>
        </w:tc>
        <w:tc>
          <w:tcPr>
            <w:tcW w:w="1412" w:type="dxa"/>
          </w:tcPr>
          <w:p w14:paraId="06A23487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,920</w:t>
            </w:r>
          </w:p>
        </w:tc>
        <w:tc>
          <w:tcPr>
            <w:tcW w:w="1092" w:type="dxa"/>
          </w:tcPr>
          <w:p w14:paraId="17C5C602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1949FF97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46DEF48F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0)</w:t>
            </w:r>
          </w:p>
          <w:p w14:paraId="7258EE55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58BC31A8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usehold (+)</w:t>
            </w:r>
          </w:p>
        </w:tc>
        <w:tc>
          <w:tcPr>
            <w:tcW w:w="2309" w:type="dxa"/>
          </w:tcPr>
          <w:p w14:paraId="46C9E0C2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nder</w:t>
            </w:r>
          </w:p>
          <w:p w14:paraId="49C04D70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7167AF28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rental education</w:t>
            </w:r>
          </w:p>
          <w:p w14:paraId="31B779D5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</w:p>
          <w:p w14:paraId="66C9B439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Hygiene </w:t>
            </w:r>
          </w:p>
          <w:p w14:paraId="6313D25C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ide Exposure</w:t>
            </w:r>
          </w:p>
        </w:tc>
      </w:tr>
      <w:tr w:rsidR="00F43F0D" w:rsidRPr="000465EB" w14:paraId="45AE90E6" w14:textId="77777777" w:rsidTr="00DB7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1" w:type="dxa"/>
            <w:gridSpan w:val="8"/>
            <w:shd w:val="clear" w:color="auto" w:fill="D9D9D9" w:themeFill="background1" w:themeFillShade="D9"/>
          </w:tcPr>
          <w:p w14:paraId="05E88E7A" w14:textId="77777777" w:rsidR="00F43F0D" w:rsidRPr="000465EB" w:rsidRDefault="00F43F0D" w:rsidP="00953E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ase control studies (n = 1)</w:t>
            </w:r>
          </w:p>
        </w:tc>
      </w:tr>
      <w:tr w:rsidR="00F43F0D" w:rsidRPr="000465EB" w14:paraId="264D493F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54F99255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ang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6</w:t>
            </w:r>
          </w:p>
          <w:p w14:paraId="056FAB5D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</w:t>
            </w:r>
          </w:p>
          <w:p w14:paraId="280DB227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hina</w:t>
            </w:r>
          </w:p>
        </w:tc>
        <w:tc>
          <w:tcPr>
            <w:tcW w:w="1375" w:type="dxa"/>
          </w:tcPr>
          <w:p w14:paraId="307851D1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years</w:t>
            </w:r>
          </w:p>
        </w:tc>
        <w:tc>
          <w:tcPr>
            <w:tcW w:w="1412" w:type="dxa"/>
          </w:tcPr>
          <w:p w14:paraId="12E79BFD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3</w:t>
            </w:r>
          </w:p>
        </w:tc>
        <w:tc>
          <w:tcPr>
            <w:tcW w:w="1092" w:type="dxa"/>
          </w:tcPr>
          <w:p w14:paraId="5A580350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553" w:type="dxa"/>
          </w:tcPr>
          <w:p w14:paraId="7D83FC0F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0)</w:t>
            </w:r>
          </w:p>
        </w:tc>
        <w:tc>
          <w:tcPr>
            <w:tcW w:w="2306" w:type="dxa"/>
          </w:tcPr>
          <w:p w14:paraId="4B69D026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0)</w:t>
            </w:r>
          </w:p>
          <w:p w14:paraId="35630FA8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345C6F4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5926E3EB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44028D61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</w:p>
          <w:p w14:paraId="30F6A85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01A5E7BB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Hygiene </w:t>
            </w:r>
          </w:p>
          <w:p w14:paraId="54B7B2A5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ide exposure</w:t>
            </w:r>
          </w:p>
        </w:tc>
      </w:tr>
      <w:tr w:rsidR="00F43F0D" w:rsidRPr="000465EB" w14:paraId="591BCC63" w14:textId="77777777" w:rsidTr="00DB7F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1" w:type="dxa"/>
            <w:gridSpan w:val="8"/>
            <w:shd w:val="clear" w:color="auto" w:fill="D9D9D9" w:themeFill="background1" w:themeFillShade="D9"/>
          </w:tcPr>
          <w:p w14:paraId="7DFFCB00" w14:textId="77777777" w:rsidR="00F43F0D" w:rsidRPr="000465EB" w:rsidRDefault="00F43F0D" w:rsidP="00953E04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ross-sectional studies (n= 19)</w:t>
            </w:r>
          </w:p>
        </w:tc>
      </w:tr>
      <w:tr w:rsidR="00F43F0D" w:rsidRPr="000465EB" w14:paraId="57DCD684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A7CE8E1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ida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23</w:t>
            </w:r>
          </w:p>
          <w:p w14:paraId="44FEBD54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08</w:t>
            </w:r>
          </w:p>
          <w:p w14:paraId="7BB22531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375" w:type="dxa"/>
          </w:tcPr>
          <w:p w14:paraId="7C49B54B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years</w:t>
            </w:r>
          </w:p>
        </w:tc>
        <w:tc>
          <w:tcPr>
            <w:tcW w:w="1412" w:type="dxa"/>
          </w:tcPr>
          <w:p w14:paraId="32BCFF0D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068</w:t>
            </w:r>
          </w:p>
        </w:tc>
        <w:tc>
          <w:tcPr>
            <w:tcW w:w="1092" w:type="dxa"/>
          </w:tcPr>
          <w:p w14:paraId="1791527E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2553" w:type="dxa"/>
          </w:tcPr>
          <w:p w14:paraId="3D166B2A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2019F75C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1F335AB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102CE818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25D0959F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4E08B161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  <w:p w14:paraId="3E89AE0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</w:p>
          <w:p w14:paraId="42E7246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Hygiene </w:t>
            </w:r>
          </w:p>
          <w:p w14:paraId="386D6588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ide exposure</w:t>
            </w:r>
          </w:p>
        </w:tc>
      </w:tr>
      <w:tr w:rsidR="00F43F0D" w:rsidRPr="000465EB" w14:paraId="79295AA7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E1E6410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vşar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7</w:t>
            </w:r>
          </w:p>
          <w:p w14:paraId="7EF1990B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09</w:t>
            </w:r>
          </w:p>
          <w:p w14:paraId="15893608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urkey</w:t>
            </w:r>
          </w:p>
        </w:tc>
        <w:tc>
          <w:tcPr>
            <w:tcW w:w="1375" w:type="dxa"/>
          </w:tcPr>
          <w:p w14:paraId="4BEA8E46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-6 years</w:t>
            </w:r>
          </w:p>
        </w:tc>
        <w:tc>
          <w:tcPr>
            <w:tcW w:w="1412" w:type="dxa"/>
          </w:tcPr>
          <w:p w14:paraId="0060E435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  <w:tc>
          <w:tcPr>
            <w:tcW w:w="1092" w:type="dxa"/>
          </w:tcPr>
          <w:p w14:paraId="201F7164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714DBC47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Cotinine (+)</w:t>
            </w:r>
          </w:p>
        </w:tc>
        <w:tc>
          <w:tcPr>
            <w:tcW w:w="2306" w:type="dxa"/>
          </w:tcPr>
          <w:p w14:paraId="4E3CEBCC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122EE2A1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2BB8F515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719F021D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7C210A6B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rental education </w:t>
            </w:r>
          </w:p>
          <w:p w14:paraId="1A999CB1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mily income </w:t>
            </w:r>
          </w:p>
          <w:p w14:paraId="121CE27C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Hygiene </w:t>
            </w:r>
          </w:p>
        </w:tc>
      </w:tr>
      <w:tr w:rsidR="00F43F0D" w:rsidRPr="000465EB" w14:paraId="6DDA8486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4287ADEE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asmun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28</w:t>
            </w:r>
          </w:p>
          <w:p w14:paraId="6A2867A3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7</w:t>
            </w:r>
          </w:p>
          <w:p w14:paraId="2B1CD2CD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ew Zealand</w:t>
            </w:r>
          </w:p>
        </w:tc>
        <w:tc>
          <w:tcPr>
            <w:tcW w:w="1375" w:type="dxa"/>
          </w:tcPr>
          <w:p w14:paraId="0BCFBC3F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5 years</w:t>
            </w:r>
          </w:p>
        </w:tc>
        <w:tc>
          <w:tcPr>
            <w:tcW w:w="1412" w:type="dxa"/>
          </w:tcPr>
          <w:p w14:paraId="3B757216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092" w:type="dxa"/>
          </w:tcPr>
          <w:p w14:paraId="23A68E7C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47B4F261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  <w:p w14:paraId="03C34A16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givitis (0)</w:t>
            </w:r>
          </w:p>
          <w:p w14:paraId="75FDCF1C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ngival Pigmentation (-)</w:t>
            </w:r>
          </w:p>
        </w:tc>
        <w:tc>
          <w:tcPr>
            <w:tcW w:w="2306" w:type="dxa"/>
          </w:tcPr>
          <w:p w14:paraId="24FF49F4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+)</w:t>
            </w:r>
          </w:p>
          <w:p w14:paraId="70C4D4F4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4A2A8123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  <w:p w14:paraId="5BA8F627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7BF81938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</w:p>
          <w:p w14:paraId="77EC7E7D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ide exposure</w:t>
            </w:r>
          </w:p>
          <w:p w14:paraId="46BD7912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F0D" w:rsidRPr="000465EB" w14:paraId="3464E93A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731AF27A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Goto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27</w:t>
            </w:r>
          </w:p>
          <w:p w14:paraId="6BD51E71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</w:t>
            </w:r>
          </w:p>
          <w:p w14:paraId="69FDB315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Japan</w:t>
            </w:r>
          </w:p>
        </w:tc>
        <w:tc>
          <w:tcPr>
            <w:tcW w:w="1375" w:type="dxa"/>
          </w:tcPr>
          <w:p w14:paraId="44CC2B55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-6 years</w:t>
            </w:r>
          </w:p>
        </w:tc>
        <w:tc>
          <w:tcPr>
            <w:tcW w:w="1412" w:type="dxa"/>
          </w:tcPr>
          <w:p w14:paraId="67A73BA3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</w:t>
            </w:r>
          </w:p>
        </w:tc>
        <w:tc>
          <w:tcPr>
            <w:tcW w:w="1092" w:type="dxa"/>
          </w:tcPr>
          <w:p w14:paraId="15A7BB4D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5EC93FB4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699DC836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6516A811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  <w:p w14:paraId="313A75F5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Household (+)</w:t>
            </w:r>
          </w:p>
        </w:tc>
        <w:tc>
          <w:tcPr>
            <w:tcW w:w="2309" w:type="dxa"/>
          </w:tcPr>
          <w:p w14:paraId="2ACC136B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nder</w:t>
            </w:r>
          </w:p>
          <w:p w14:paraId="7211BA6C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2D29B72C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rental education Oral Hygiene</w:t>
            </w:r>
          </w:p>
        </w:tc>
      </w:tr>
      <w:tr w:rsidR="00F43F0D" w:rsidRPr="000465EB" w14:paraId="230C171E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E543289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Hanioka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16</w:t>
            </w:r>
          </w:p>
          <w:p w14:paraId="1F236ACB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08</w:t>
            </w:r>
          </w:p>
          <w:p w14:paraId="2CC4A9FD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375" w:type="dxa"/>
          </w:tcPr>
          <w:p w14:paraId="0FBA2A40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years</w:t>
            </w:r>
          </w:p>
        </w:tc>
        <w:tc>
          <w:tcPr>
            <w:tcW w:w="1412" w:type="dxa"/>
          </w:tcPr>
          <w:p w14:paraId="73F39CD5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1</w:t>
            </w:r>
          </w:p>
        </w:tc>
        <w:tc>
          <w:tcPr>
            <w:tcW w:w="1092" w:type="dxa"/>
          </w:tcPr>
          <w:p w14:paraId="63D4916F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553" w:type="dxa"/>
          </w:tcPr>
          <w:p w14:paraId="6CDC4B7A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5A4886B2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2B6452C7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  <w:p w14:paraId="42C8564A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1AA31EFD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7EE89C09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</w:p>
          <w:p w14:paraId="3CB6F417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Hygiene </w:t>
            </w:r>
          </w:p>
          <w:p w14:paraId="51BEE2B5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ide exposure</w:t>
            </w:r>
          </w:p>
        </w:tc>
      </w:tr>
      <w:tr w:rsidR="00F43F0D" w:rsidRPr="000465EB" w14:paraId="4235C08D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21DF99D0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Julihn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29</w:t>
            </w:r>
          </w:p>
          <w:p w14:paraId="1A1C9815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8</w:t>
            </w:r>
          </w:p>
          <w:p w14:paraId="56031719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weden</w:t>
            </w:r>
          </w:p>
        </w:tc>
        <w:tc>
          <w:tcPr>
            <w:tcW w:w="1375" w:type="dxa"/>
          </w:tcPr>
          <w:p w14:paraId="4F9A0022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years</w:t>
            </w:r>
          </w:p>
          <w:p w14:paraId="62040153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2" w:type="dxa"/>
          </w:tcPr>
          <w:p w14:paraId="4EB3B959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,658</w:t>
            </w:r>
          </w:p>
        </w:tc>
        <w:tc>
          <w:tcPr>
            <w:tcW w:w="1092" w:type="dxa"/>
          </w:tcPr>
          <w:p w14:paraId="5FDA7042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5A118784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6D88B03D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+)</w:t>
            </w:r>
          </w:p>
          <w:p w14:paraId="2FDDF378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</w:tc>
        <w:tc>
          <w:tcPr>
            <w:tcW w:w="2309" w:type="dxa"/>
          </w:tcPr>
          <w:p w14:paraId="70D21E3A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47DE9CE4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</w:p>
        </w:tc>
      </w:tr>
      <w:tr w:rsidR="00F43F0D" w:rsidRPr="000465EB" w14:paraId="33FD9C4A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2328C661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ee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11</w:t>
            </w:r>
          </w:p>
          <w:p w14:paraId="6E4F32F4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20</w:t>
            </w:r>
          </w:p>
          <w:p w14:paraId="6F62B1ED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laysia</w:t>
            </w:r>
          </w:p>
        </w:tc>
        <w:tc>
          <w:tcPr>
            <w:tcW w:w="1375" w:type="dxa"/>
          </w:tcPr>
          <w:p w14:paraId="3850B188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 years</w:t>
            </w:r>
          </w:p>
        </w:tc>
        <w:tc>
          <w:tcPr>
            <w:tcW w:w="1412" w:type="dxa"/>
          </w:tcPr>
          <w:p w14:paraId="0AB77F8F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6</w:t>
            </w:r>
          </w:p>
        </w:tc>
        <w:tc>
          <w:tcPr>
            <w:tcW w:w="1092" w:type="dxa"/>
          </w:tcPr>
          <w:p w14:paraId="3CA53990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299E0E06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2F8CC550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467A4C54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5CCF0A2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ale &gt; female)</w:t>
            </w:r>
          </w:p>
          <w:p w14:paraId="0DC6747C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116F707F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7B3B7B7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</w:p>
        </w:tc>
      </w:tr>
      <w:tr w:rsidR="00F43F0D" w:rsidRPr="000465EB" w14:paraId="05FA3B96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2361A51E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eroy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12</w:t>
            </w:r>
          </w:p>
          <w:p w14:paraId="74082864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08</w:t>
            </w:r>
          </w:p>
          <w:p w14:paraId="780282E1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Belgium</w:t>
            </w:r>
          </w:p>
        </w:tc>
        <w:tc>
          <w:tcPr>
            <w:tcW w:w="1375" w:type="dxa"/>
          </w:tcPr>
          <w:p w14:paraId="1363EA00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and 5 years</w:t>
            </w:r>
          </w:p>
        </w:tc>
        <w:tc>
          <w:tcPr>
            <w:tcW w:w="1412" w:type="dxa"/>
          </w:tcPr>
          <w:p w14:paraId="7B14CA01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533</w:t>
            </w:r>
          </w:p>
        </w:tc>
        <w:tc>
          <w:tcPr>
            <w:tcW w:w="1092" w:type="dxa"/>
          </w:tcPr>
          <w:p w14:paraId="6796778E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2553" w:type="dxa"/>
          </w:tcPr>
          <w:p w14:paraId="127571B5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3E97EE8B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65A71067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552D2B50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ale &gt; female)</w:t>
            </w:r>
          </w:p>
          <w:p w14:paraId="40E38B7B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746ACB57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4007CAC2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al Hygiene</w:t>
            </w:r>
          </w:p>
        </w:tc>
      </w:tr>
      <w:tr w:rsidR="00F43F0D" w:rsidRPr="000465EB" w14:paraId="21E18D0D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6BCCAB6D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ajorana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0</w:t>
            </w:r>
          </w:p>
          <w:p w14:paraId="25D96ECF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4</w:t>
            </w:r>
          </w:p>
          <w:p w14:paraId="217CB891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Italy</w:t>
            </w:r>
          </w:p>
        </w:tc>
        <w:tc>
          <w:tcPr>
            <w:tcW w:w="1375" w:type="dxa"/>
          </w:tcPr>
          <w:p w14:paraId="48C16373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2.5 years</w:t>
            </w:r>
          </w:p>
        </w:tc>
        <w:tc>
          <w:tcPr>
            <w:tcW w:w="1412" w:type="dxa"/>
          </w:tcPr>
          <w:p w14:paraId="3E110546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395</w:t>
            </w:r>
          </w:p>
        </w:tc>
        <w:tc>
          <w:tcPr>
            <w:tcW w:w="1092" w:type="dxa"/>
          </w:tcPr>
          <w:p w14:paraId="2E0427BF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707591A4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696136D0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+)</w:t>
            </w:r>
          </w:p>
          <w:p w14:paraId="5180BBAD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52ACCE30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  <w:p w14:paraId="4A6EE852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1BD36650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1808BA58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</w:p>
        </w:tc>
      </w:tr>
      <w:tr w:rsidR="00F43F0D" w:rsidRPr="000465EB" w14:paraId="31E2CE29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64ECDF59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ills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8</w:t>
            </w:r>
          </w:p>
          <w:p w14:paraId="6E4138F0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2</w:t>
            </w:r>
          </w:p>
          <w:p w14:paraId="573246B2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cotland</w:t>
            </w:r>
          </w:p>
        </w:tc>
        <w:tc>
          <w:tcPr>
            <w:tcW w:w="1375" w:type="dxa"/>
          </w:tcPr>
          <w:p w14:paraId="3ECF1014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5 years</w:t>
            </w:r>
          </w:p>
        </w:tc>
        <w:tc>
          <w:tcPr>
            <w:tcW w:w="1412" w:type="dxa"/>
          </w:tcPr>
          <w:p w14:paraId="28A89AF2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092" w:type="dxa"/>
          </w:tcPr>
          <w:p w14:paraId="674CFAEC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0F4314BE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Cotinine (+)</w:t>
            </w:r>
          </w:p>
        </w:tc>
        <w:tc>
          <w:tcPr>
            <w:tcW w:w="2306" w:type="dxa"/>
          </w:tcPr>
          <w:p w14:paraId="1B7F6ACF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02313A01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  <w:p w14:paraId="358AF1AF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2E669EB2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</w:tr>
      <w:tr w:rsidR="00F43F0D" w:rsidRPr="000465EB" w14:paraId="4B379F80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650BB6E9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ohammed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1</w:t>
            </w:r>
          </w:p>
          <w:p w14:paraId="0D74F572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9</w:t>
            </w:r>
          </w:p>
          <w:p w14:paraId="5AF8BFFF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Iraq</w:t>
            </w:r>
          </w:p>
        </w:tc>
        <w:tc>
          <w:tcPr>
            <w:tcW w:w="1375" w:type="dxa"/>
          </w:tcPr>
          <w:p w14:paraId="13EA9293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 years</w:t>
            </w:r>
          </w:p>
        </w:tc>
        <w:tc>
          <w:tcPr>
            <w:tcW w:w="1412" w:type="dxa"/>
          </w:tcPr>
          <w:p w14:paraId="2905CB53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92" w:type="dxa"/>
          </w:tcPr>
          <w:p w14:paraId="5E55F249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223CD122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122FCD70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0)</w:t>
            </w:r>
          </w:p>
          <w:p w14:paraId="4EE8EB1F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0)</w:t>
            </w:r>
          </w:p>
        </w:tc>
        <w:tc>
          <w:tcPr>
            <w:tcW w:w="2309" w:type="dxa"/>
          </w:tcPr>
          <w:p w14:paraId="5890EF42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</w:tr>
      <w:tr w:rsidR="00F43F0D" w:rsidRPr="000465EB" w14:paraId="0295610D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2FEEDA40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Nakayama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2</w:t>
            </w:r>
          </w:p>
          <w:p w14:paraId="7937A08A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5</w:t>
            </w:r>
          </w:p>
          <w:p w14:paraId="6616BF6C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375" w:type="dxa"/>
          </w:tcPr>
          <w:p w14:paraId="11BA84A7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years</w:t>
            </w:r>
          </w:p>
        </w:tc>
        <w:tc>
          <w:tcPr>
            <w:tcW w:w="1412" w:type="dxa"/>
          </w:tcPr>
          <w:p w14:paraId="3B7FBC28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801</w:t>
            </w:r>
          </w:p>
        </w:tc>
        <w:tc>
          <w:tcPr>
            <w:tcW w:w="1092" w:type="dxa"/>
          </w:tcPr>
          <w:p w14:paraId="2E621AEE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04AFF27C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6CF6203D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393FAFE8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5B4C38E9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1630367D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52A705D8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</w:p>
          <w:p w14:paraId="6C97FE4A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Hygiene </w:t>
            </w:r>
          </w:p>
          <w:p w14:paraId="1E036062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ide exposure</w:t>
            </w:r>
          </w:p>
        </w:tc>
      </w:tr>
      <w:tr w:rsidR="00F43F0D" w:rsidRPr="000465EB" w14:paraId="54BFA6FD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37B8F435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achiyo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9</w:t>
            </w:r>
          </w:p>
          <w:p w14:paraId="4D7D6FD8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2</w:t>
            </w:r>
          </w:p>
          <w:p w14:paraId="60389319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375" w:type="dxa"/>
          </w:tcPr>
          <w:p w14:paraId="757019EB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nates (within 24 hours of delivery)</w:t>
            </w:r>
          </w:p>
        </w:tc>
        <w:tc>
          <w:tcPr>
            <w:tcW w:w="1412" w:type="dxa"/>
          </w:tcPr>
          <w:p w14:paraId="689F4587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092" w:type="dxa"/>
          </w:tcPr>
          <w:p w14:paraId="413B414E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19453171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Cotinine (+)</w:t>
            </w:r>
          </w:p>
        </w:tc>
        <w:tc>
          <w:tcPr>
            <w:tcW w:w="2306" w:type="dxa"/>
          </w:tcPr>
          <w:p w14:paraId="0E86894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+)</w:t>
            </w:r>
          </w:p>
          <w:p w14:paraId="5A4E333A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05101343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F0D" w:rsidRPr="000465EB" w14:paraId="62878EC2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577613D9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herif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40</w:t>
            </w:r>
          </w:p>
          <w:p w14:paraId="67E440CC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04</w:t>
            </w:r>
          </w:p>
          <w:p w14:paraId="3A96D190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  <w:highlight w:val="yellow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1375" w:type="dxa"/>
          </w:tcPr>
          <w:p w14:paraId="46F25A07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onates</w:t>
            </w:r>
          </w:p>
        </w:tc>
        <w:tc>
          <w:tcPr>
            <w:tcW w:w="1412" w:type="dxa"/>
          </w:tcPr>
          <w:p w14:paraId="5A749AC7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92" w:type="dxa"/>
          </w:tcPr>
          <w:p w14:paraId="4662B523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2553" w:type="dxa"/>
          </w:tcPr>
          <w:p w14:paraId="53CBC852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Cotinine (+)</w:t>
            </w:r>
          </w:p>
        </w:tc>
        <w:tc>
          <w:tcPr>
            <w:tcW w:w="2306" w:type="dxa"/>
          </w:tcPr>
          <w:p w14:paraId="4BD0CC01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+)</w:t>
            </w:r>
          </w:p>
          <w:p w14:paraId="242F1084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</w:tc>
        <w:tc>
          <w:tcPr>
            <w:tcW w:w="2309" w:type="dxa"/>
          </w:tcPr>
          <w:p w14:paraId="3C995CBD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43F0D" w:rsidRPr="000465EB" w14:paraId="60D20A04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57C88FD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anaka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4</w:t>
            </w:r>
          </w:p>
          <w:p w14:paraId="15A00397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09</w:t>
            </w:r>
          </w:p>
          <w:p w14:paraId="36B67BBE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375" w:type="dxa"/>
          </w:tcPr>
          <w:p w14:paraId="11B5F13B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years</w:t>
            </w:r>
          </w:p>
        </w:tc>
        <w:tc>
          <w:tcPr>
            <w:tcW w:w="1412" w:type="dxa"/>
          </w:tcPr>
          <w:p w14:paraId="0BF429AC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,015</w:t>
            </w:r>
          </w:p>
        </w:tc>
        <w:tc>
          <w:tcPr>
            <w:tcW w:w="1092" w:type="dxa"/>
          </w:tcPr>
          <w:p w14:paraId="30EF58AB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69295FE6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7350FB34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+)</w:t>
            </w:r>
          </w:p>
          <w:p w14:paraId="04C1F560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1FEF248A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3459929B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6B5A214B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7BBC240B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7BBFA61D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</w:p>
          <w:p w14:paraId="0254AAF0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Hygiene </w:t>
            </w:r>
          </w:p>
          <w:p w14:paraId="052E6B2B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ide exposure</w:t>
            </w:r>
          </w:p>
        </w:tc>
      </w:tr>
      <w:tr w:rsidR="00F43F0D" w:rsidRPr="000465EB" w14:paraId="06FF62D9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74D73187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anaka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14</w:t>
            </w:r>
          </w:p>
          <w:p w14:paraId="7E940326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5</w:t>
            </w:r>
          </w:p>
          <w:p w14:paraId="0F49B36E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Japan</w:t>
            </w:r>
          </w:p>
        </w:tc>
        <w:tc>
          <w:tcPr>
            <w:tcW w:w="1375" w:type="dxa"/>
          </w:tcPr>
          <w:p w14:paraId="197548B9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years</w:t>
            </w:r>
          </w:p>
        </w:tc>
        <w:tc>
          <w:tcPr>
            <w:tcW w:w="1412" w:type="dxa"/>
          </w:tcPr>
          <w:p w14:paraId="437398CE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,412</w:t>
            </w:r>
          </w:p>
        </w:tc>
        <w:tc>
          <w:tcPr>
            <w:tcW w:w="1092" w:type="dxa"/>
          </w:tcPr>
          <w:p w14:paraId="44B9E822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dium </w:t>
            </w:r>
          </w:p>
        </w:tc>
        <w:tc>
          <w:tcPr>
            <w:tcW w:w="2553" w:type="dxa"/>
          </w:tcPr>
          <w:p w14:paraId="2B0B3D44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693A162B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natal (+)</w:t>
            </w:r>
          </w:p>
          <w:p w14:paraId="74715FDC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3C777EDF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  <w:p w14:paraId="4F4B05E8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0C2E6768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6B41B740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53201479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10BE5A79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</w:p>
          <w:p w14:paraId="71A198BD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Hygiene </w:t>
            </w:r>
          </w:p>
          <w:p w14:paraId="5F6D811F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uoride exposure</w:t>
            </w:r>
          </w:p>
        </w:tc>
      </w:tr>
      <w:tr w:rsidR="00F43F0D" w:rsidRPr="000465EB" w14:paraId="37503D4F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E7FD77B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Warren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41</w:t>
            </w:r>
          </w:p>
          <w:p w14:paraId="597A4972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0</w:t>
            </w:r>
          </w:p>
          <w:p w14:paraId="43608A5B" w14:textId="77777777" w:rsidR="00F43F0D" w:rsidRPr="002228DA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1375" w:type="dxa"/>
          </w:tcPr>
          <w:p w14:paraId="69A8AD22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weeks – 5 years</w:t>
            </w:r>
          </w:p>
        </w:tc>
        <w:tc>
          <w:tcPr>
            <w:tcW w:w="1412" w:type="dxa"/>
          </w:tcPr>
          <w:p w14:paraId="0706D6A9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092" w:type="dxa"/>
          </w:tcPr>
          <w:p w14:paraId="2C65B4B0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2553" w:type="dxa"/>
          </w:tcPr>
          <w:p w14:paraId="54D18C9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Cotinine (+)</w:t>
            </w:r>
          </w:p>
        </w:tc>
        <w:tc>
          <w:tcPr>
            <w:tcW w:w="2306" w:type="dxa"/>
          </w:tcPr>
          <w:p w14:paraId="060C6A96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2561A029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2D4A0A0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der </w:t>
            </w:r>
          </w:p>
          <w:p w14:paraId="0C7087AB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541150A9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</w:p>
        </w:tc>
      </w:tr>
      <w:tr w:rsidR="00F43F0D" w:rsidRPr="000465EB" w14:paraId="42066D66" w14:textId="77777777" w:rsidTr="00C57009">
        <w:trPr>
          <w:gridAfter w:val="1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1C4CD858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Welkom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42</w:t>
            </w:r>
          </w:p>
          <w:p w14:paraId="4B1456E0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15</w:t>
            </w:r>
          </w:p>
          <w:p w14:paraId="66559DF9" w14:textId="77777777" w:rsidR="00F43F0D" w:rsidRPr="00CD6AA4" w:rsidRDefault="00F43F0D" w:rsidP="00953E04">
            <w:pPr>
              <w:spacing w:line="276" w:lineRule="auto"/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United States</w:t>
            </w:r>
          </w:p>
        </w:tc>
        <w:tc>
          <w:tcPr>
            <w:tcW w:w="1375" w:type="dxa"/>
          </w:tcPr>
          <w:p w14:paraId="7D9A480C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onths – 6 years</w:t>
            </w:r>
          </w:p>
        </w:tc>
        <w:tc>
          <w:tcPr>
            <w:tcW w:w="1412" w:type="dxa"/>
          </w:tcPr>
          <w:p w14:paraId="22CAF876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</w:t>
            </w:r>
          </w:p>
        </w:tc>
        <w:tc>
          <w:tcPr>
            <w:tcW w:w="1092" w:type="dxa"/>
          </w:tcPr>
          <w:p w14:paraId="5FAA8355" w14:textId="77777777" w:rsidR="00F43F0D" w:rsidRPr="000465EB" w:rsidRDefault="00F43F0D" w:rsidP="00953E0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553" w:type="dxa"/>
          </w:tcPr>
          <w:p w14:paraId="2B7D4420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ivary Cotinine (+)</w:t>
            </w:r>
          </w:p>
        </w:tc>
        <w:tc>
          <w:tcPr>
            <w:tcW w:w="2306" w:type="dxa"/>
          </w:tcPr>
          <w:p w14:paraId="7FAB36D8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6663F7A6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+)</w:t>
            </w:r>
          </w:p>
        </w:tc>
        <w:tc>
          <w:tcPr>
            <w:tcW w:w="2309" w:type="dxa"/>
          </w:tcPr>
          <w:p w14:paraId="24208CD3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der </w:t>
            </w:r>
          </w:p>
          <w:p w14:paraId="0FC73540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tal education</w:t>
            </w:r>
          </w:p>
          <w:p w14:paraId="68528D5F" w14:textId="77777777" w:rsidR="00F43F0D" w:rsidRPr="000465EB" w:rsidRDefault="00F43F0D" w:rsidP="00953E0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 income</w:t>
            </w:r>
          </w:p>
        </w:tc>
      </w:tr>
      <w:tr w:rsidR="00F43F0D" w:rsidRPr="000465EB" w14:paraId="4B183227" w14:textId="77777777" w:rsidTr="00C5700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7" w:type="dxa"/>
          </w:tcPr>
          <w:p w14:paraId="0B9FAD83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Williams et al.</w:t>
            </w:r>
            <w:r w:rsidRPr="007A1F10">
              <w:rPr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vertAlign w:val="superscript"/>
              </w:rPr>
              <w:t xml:space="preserve"> 35</w:t>
            </w:r>
          </w:p>
          <w:p w14:paraId="07D02AB3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000</w:t>
            </w:r>
          </w:p>
          <w:p w14:paraId="5802B9AB" w14:textId="77777777" w:rsidR="00F43F0D" w:rsidRPr="00CD6AA4" w:rsidRDefault="00F43F0D" w:rsidP="00953E0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CD6AA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United Kingdom</w:t>
            </w:r>
          </w:p>
        </w:tc>
        <w:tc>
          <w:tcPr>
            <w:tcW w:w="1375" w:type="dxa"/>
          </w:tcPr>
          <w:p w14:paraId="7B99A823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.5 years</w:t>
            </w:r>
          </w:p>
        </w:tc>
        <w:tc>
          <w:tcPr>
            <w:tcW w:w="1412" w:type="dxa"/>
          </w:tcPr>
          <w:p w14:paraId="50D450CF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3</w:t>
            </w:r>
          </w:p>
        </w:tc>
        <w:tc>
          <w:tcPr>
            <w:tcW w:w="1092" w:type="dxa"/>
          </w:tcPr>
          <w:p w14:paraId="7C2CE60B" w14:textId="77777777" w:rsidR="00F43F0D" w:rsidRPr="000465EB" w:rsidRDefault="00F43F0D" w:rsidP="00953E0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um</w:t>
            </w:r>
          </w:p>
        </w:tc>
        <w:tc>
          <w:tcPr>
            <w:tcW w:w="2553" w:type="dxa"/>
          </w:tcPr>
          <w:p w14:paraId="618233D2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tal caries (+)</w:t>
            </w:r>
          </w:p>
        </w:tc>
        <w:tc>
          <w:tcPr>
            <w:tcW w:w="2306" w:type="dxa"/>
          </w:tcPr>
          <w:p w14:paraId="5B0AFAFF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natal (+)</w:t>
            </w:r>
          </w:p>
          <w:p w14:paraId="4F4BDE34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(+)</w:t>
            </w:r>
          </w:p>
          <w:p w14:paraId="2C985B5E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hold (0)</w:t>
            </w:r>
          </w:p>
        </w:tc>
        <w:tc>
          <w:tcPr>
            <w:tcW w:w="2309" w:type="dxa"/>
          </w:tcPr>
          <w:p w14:paraId="6BF5DCE5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  <w:p w14:paraId="52281C6D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et </w:t>
            </w:r>
          </w:p>
          <w:p w14:paraId="67D75657" w14:textId="77777777" w:rsidR="00F43F0D" w:rsidRPr="000465EB" w:rsidRDefault="00F43F0D" w:rsidP="00953E0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 Class</w:t>
            </w:r>
          </w:p>
        </w:tc>
      </w:tr>
    </w:tbl>
    <w:p w14:paraId="7A48E73E" w14:textId="77777777" w:rsidR="00F43F0D" w:rsidRPr="000465EB" w:rsidRDefault="00F43F0D" w:rsidP="00DD2F60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0465EB"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59DC3700" w14:textId="77777777" w:rsidR="00F43F0D" w:rsidRPr="000465EB" w:rsidRDefault="00F43F0D" w:rsidP="00DD2F60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FE2CBD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Supplementary Table S2</w:t>
      </w:r>
      <w:r w:rsidRPr="000465E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. </w:t>
      </w:r>
      <w:r w:rsidRPr="000465EB">
        <w:rPr>
          <w:rFonts w:ascii="Times New Roman" w:eastAsia="Times New Roman" w:hAnsi="Times New Roman" w:cs="Times New Roman"/>
          <w:color w:val="000000" w:themeColor="text1"/>
        </w:rPr>
        <w:t>Risk of bias analysis</w:t>
      </w:r>
    </w:p>
    <w:tbl>
      <w:tblPr>
        <w:tblStyle w:val="TableGrid"/>
        <w:tblW w:w="15169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541"/>
        <w:gridCol w:w="1542"/>
        <w:gridCol w:w="1541"/>
        <w:gridCol w:w="1542"/>
        <w:gridCol w:w="1541"/>
        <w:gridCol w:w="1542"/>
        <w:gridCol w:w="1541"/>
        <w:gridCol w:w="1542"/>
        <w:gridCol w:w="1135"/>
      </w:tblGrid>
      <w:tr w:rsidR="00F43F0D" w:rsidRPr="000465EB" w14:paraId="01D8160F" w14:textId="77777777" w:rsidTr="00DB7F31">
        <w:trPr>
          <w:jc w:val="center"/>
        </w:trPr>
        <w:tc>
          <w:tcPr>
            <w:tcW w:w="15169" w:type="dxa"/>
            <w:gridSpan w:val="10"/>
            <w:shd w:val="clear" w:color="auto" w:fill="D9D9D9" w:themeFill="background1" w:themeFillShade="D9"/>
          </w:tcPr>
          <w:p w14:paraId="7036D00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Cohort studies (n=5)</w:t>
            </w:r>
          </w:p>
        </w:tc>
      </w:tr>
      <w:tr w:rsidR="00F43F0D" w:rsidRPr="000465EB" w14:paraId="1DAD5B2C" w14:textId="77777777" w:rsidTr="00DB7F31">
        <w:trPr>
          <w:jc w:val="center"/>
        </w:trPr>
        <w:tc>
          <w:tcPr>
            <w:tcW w:w="1702" w:type="dxa"/>
            <w:vMerge w:val="restart"/>
            <w:vAlign w:val="center"/>
          </w:tcPr>
          <w:p w14:paraId="59D2EBD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Arial" w:hAnsi="Times New Roman" w:cs="Times New Roman"/>
                <w:color w:val="000000" w:themeColor="text1"/>
              </w:rPr>
              <w:t>Author</w:t>
            </w:r>
          </w:p>
        </w:tc>
        <w:tc>
          <w:tcPr>
            <w:tcW w:w="6166" w:type="dxa"/>
            <w:gridSpan w:val="4"/>
            <w:vAlign w:val="center"/>
          </w:tcPr>
          <w:p w14:paraId="0BAE0E9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Selection</w:t>
            </w:r>
          </w:p>
        </w:tc>
        <w:tc>
          <w:tcPr>
            <w:tcW w:w="3083" w:type="dxa"/>
            <w:gridSpan w:val="2"/>
            <w:vAlign w:val="center"/>
          </w:tcPr>
          <w:p w14:paraId="2F71A66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Comparability</w:t>
            </w:r>
          </w:p>
        </w:tc>
        <w:tc>
          <w:tcPr>
            <w:tcW w:w="3083" w:type="dxa"/>
            <w:gridSpan w:val="2"/>
            <w:tcBorders>
              <w:right w:val="single" w:sz="4" w:space="0" w:color="auto"/>
            </w:tcBorders>
            <w:vAlign w:val="center"/>
          </w:tcPr>
          <w:p w14:paraId="360942B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135" w:type="dxa"/>
            <w:vMerge w:val="restart"/>
            <w:tcBorders>
              <w:left w:val="single" w:sz="4" w:space="0" w:color="auto"/>
            </w:tcBorders>
            <w:vAlign w:val="center"/>
          </w:tcPr>
          <w:p w14:paraId="1C52228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score</w:t>
            </w:r>
          </w:p>
          <w:p w14:paraId="1603750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Max: 9) </w:t>
            </w: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Risk)</w:t>
            </w:r>
          </w:p>
        </w:tc>
      </w:tr>
      <w:tr w:rsidR="00F43F0D" w:rsidRPr="000465EB" w14:paraId="193D2EEF" w14:textId="77777777" w:rsidTr="00DB7F31">
        <w:trPr>
          <w:jc w:val="center"/>
        </w:trPr>
        <w:tc>
          <w:tcPr>
            <w:tcW w:w="1702" w:type="dxa"/>
            <w:vMerge/>
          </w:tcPr>
          <w:p w14:paraId="1E8F615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7D96A6A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presenta-tiveness of exposed cohort</w:t>
            </w:r>
          </w:p>
          <w:p w14:paraId="1783BF7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345502A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lection of non-exposed cohort</w:t>
            </w:r>
          </w:p>
          <w:p w14:paraId="3C52E8D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53BBD18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scertain-ment of exposure</w:t>
            </w:r>
          </w:p>
          <w:p w14:paraId="67621C2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39DFFF6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monstra-tion outcome not present at start of study</w:t>
            </w:r>
          </w:p>
          <w:p w14:paraId="615510F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1777CC3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mparability of cohorts since design/analy-sis</w:t>
            </w:r>
          </w:p>
          <w:p w14:paraId="69E110B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*)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7A4B676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ssessment of outcome</w:t>
            </w:r>
          </w:p>
          <w:p w14:paraId="39CA4D8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210D2AF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ollow-up long enough for outcomes to occur</w:t>
            </w:r>
          </w:p>
          <w:p w14:paraId="1135B69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2" w:type="dxa"/>
            <w:tcBorders>
              <w:left w:val="nil"/>
              <w:right w:val="single" w:sz="4" w:space="0" w:color="auto"/>
            </w:tcBorders>
            <w:vAlign w:val="center"/>
          </w:tcPr>
          <w:p w14:paraId="54AACAE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Follow-up adequacy of cohorts</w:t>
            </w:r>
          </w:p>
          <w:p w14:paraId="37369FB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135" w:type="dxa"/>
            <w:vMerge/>
          </w:tcPr>
          <w:p w14:paraId="4598FD60" w14:textId="77777777" w:rsidR="00F43F0D" w:rsidRPr="000465EB" w:rsidRDefault="00F43F0D" w:rsidP="00CD6AA4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F43F0D" w:rsidRPr="000465EB" w14:paraId="2B316417" w14:textId="77777777" w:rsidTr="00DB7F31">
        <w:trPr>
          <w:jc w:val="center"/>
        </w:trPr>
        <w:tc>
          <w:tcPr>
            <w:tcW w:w="1702" w:type="dxa"/>
          </w:tcPr>
          <w:p w14:paraId="5B3E3F3E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Akinkugbe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54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7E0D251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5955791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3F14349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053148C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4EC2240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08EC242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6634250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single" w:sz="4" w:space="0" w:color="auto"/>
            </w:tcBorders>
            <w:vAlign w:val="center"/>
          </w:tcPr>
          <w:p w14:paraId="797CE86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35" w:type="dxa"/>
            <w:tcBorders>
              <w:left w:val="single" w:sz="4" w:space="0" w:color="auto"/>
            </w:tcBorders>
          </w:tcPr>
          <w:p w14:paraId="47ECFBC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  <w:p w14:paraId="6984EAD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High)</w:t>
            </w:r>
          </w:p>
        </w:tc>
      </w:tr>
      <w:tr w:rsidR="00F43F0D" w:rsidRPr="000465EB" w14:paraId="61007FE8" w14:textId="77777777" w:rsidTr="00DB7F31">
        <w:trPr>
          <w:jc w:val="center"/>
        </w:trPr>
        <w:tc>
          <w:tcPr>
            <w:tcW w:w="1702" w:type="dxa"/>
          </w:tcPr>
          <w:p w14:paraId="20D98C1E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Akinkugbe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25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54E1127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598F636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6CE6763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6052BEA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6167F07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6B80039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2917220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single" w:sz="4" w:space="0" w:color="auto"/>
            </w:tcBorders>
            <w:vAlign w:val="center"/>
          </w:tcPr>
          <w:p w14:paraId="7780725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35" w:type="dxa"/>
            <w:tcBorders>
              <w:left w:val="single" w:sz="4" w:space="0" w:color="auto"/>
            </w:tcBorders>
          </w:tcPr>
          <w:p w14:paraId="15AEE4E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  <w:p w14:paraId="7190F47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High)</w:t>
            </w:r>
          </w:p>
        </w:tc>
      </w:tr>
      <w:tr w:rsidR="00F43F0D" w:rsidRPr="000465EB" w14:paraId="11B1677A" w14:textId="77777777" w:rsidTr="00DB7F31">
        <w:trPr>
          <w:jc w:val="center"/>
        </w:trPr>
        <w:tc>
          <w:tcPr>
            <w:tcW w:w="1702" w:type="dxa"/>
          </w:tcPr>
          <w:p w14:paraId="6B37C41D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Bernabé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26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556B8EC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1A509CF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21A3810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189AEC8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0A71975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42C8C93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2BDB20B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single" w:sz="4" w:space="0" w:color="auto"/>
            </w:tcBorders>
            <w:vAlign w:val="center"/>
          </w:tcPr>
          <w:p w14:paraId="1081C92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14:paraId="5E0E55A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  <w:p w14:paraId="66F9A16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High)</w:t>
            </w:r>
          </w:p>
        </w:tc>
      </w:tr>
      <w:tr w:rsidR="00F43F0D" w:rsidRPr="000465EB" w14:paraId="0FCF8B19" w14:textId="77777777" w:rsidTr="00DB7F31">
        <w:trPr>
          <w:jc w:val="center"/>
        </w:trPr>
        <w:tc>
          <w:tcPr>
            <w:tcW w:w="1702" w:type="dxa"/>
          </w:tcPr>
          <w:p w14:paraId="5DDB673E" w14:textId="77777777" w:rsidR="00F43F0D" w:rsidRPr="000465EB" w:rsidRDefault="00F43F0D" w:rsidP="00CD6AA4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Kubo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5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4514B10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45D75A6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71B37EC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0E145B7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3E05816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744132F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044D079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single" w:sz="4" w:space="0" w:color="auto"/>
            </w:tcBorders>
            <w:vAlign w:val="center"/>
          </w:tcPr>
          <w:p w14:paraId="1A283DC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14:paraId="14D7286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  <w:p w14:paraId="1D34DB5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High)</w:t>
            </w:r>
          </w:p>
        </w:tc>
      </w:tr>
      <w:tr w:rsidR="00F43F0D" w:rsidRPr="000465EB" w14:paraId="148A5ADB" w14:textId="77777777" w:rsidTr="00DB7F31">
        <w:trPr>
          <w:jc w:val="center"/>
        </w:trPr>
        <w:tc>
          <w:tcPr>
            <w:tcW w:w="1702" w:type="dxa"/>
          </w:tcPr>
          <w:p w14:paraId="2818068A" w14:textId="77777777" w:rsidR="00F43F0D" w:rsidRPr="000465EB" w:rsidRDefault="00F43F0D" w:rsidP="00CD6AA4">
            <w:pPr>
              <w:spacing w:line="276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Tanaka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3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3CBFA86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1FAC9A8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3BB1642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1F5C9CC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3EF6C83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1C6AFA7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4F17419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single" w:sz="4" w:space="0" w:color="auto"/>
            </w:tcBorders>
            <w:vAlign w:val="center"/>
          </w:tcPr>
          <w:p w14:paraId="4A3CAEC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135" w:type="dxa"/>
            <w:tcBorders>
              <w:left w:val="single" w:sz="4" w:space="0" w:color="auto"/>
            </w:tcBorders>
          </w:tcPr>
          <w:p w14:paraId="1508D49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  <w:p w14:paraId="0ED1753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2AAF802E" w14:textId="77777777" w:rsidTr="00DB7F31">
        <w:trPr>
          <w:jc w:val="center"/>
        </w:trPr>
        <w:tc>
          <w:tcPr>
            <w:tcW w:w="15169" w:type="dxa"/>
            <w:gridSpan w:val="10"/>
            <w:shd w:val="clear" w:color="auto" w:fill="D9D9D9" w:themeFill="background1" w:themeFillShade="D9"/>
          </w:tcPr>
          <w:p w14:paraId="1ACC4CE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Case control studies (n = 1)</w:t>
            </w:r>
          </w:p>
        </w:tc>
      </w:tr>
      <w:tr w:rsidR="00F43F0D" w:rsidRPr="000465EB" w14:paraId="0B92D026" w14:textId="77777777" w:rsidTr="00DB7F31">
        <w:trPr>
          <w:jc w:val="center"/>
        </w:trPr>
        <w:tc>
          <w:tcPr>
            <w:tcW w:w="1702" w:type="dxa"/>
            <w:vMerge w:val="restart"/>
            <w:vAlign w:val="center"/>
          </w:tcPr>
          <w:p w14:paraId="29D5300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Arial" w:hAnsi="Times New Roman" w:cs="Times New Roman"/>
                <w:color w:val="000000" w:themeColor="text1"/>
              </w:rPr>
              <w:t>Author</w:t>
            </w:r>
          </w:p>
        </w:tc>
        <w:tc>
          <w:tcPr>
            <w:tcW w:w="6166" w:type="dxa"/>
            <w:gridSpan w:val="4"/>
            <w:vAlign w:val="center"/>
          </w:tcPr>
          <w:p w14:paraId="729FD1F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Selection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784783C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Comparability</w:t>
            </w:r>
          </w:p>
        </w:tc>
        <w:tc>
          <w:tcPr>
            <w:tcW w:w="4625" w:type="dxa"/>
            <w:gridSpan w:val="3"/>
            <w:vAlign w:val="center"/>
          </w:tcPr>
          <w:p w14:paraId="6A97D51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135" w:type="dxa"/>
            <w:vMerge w:val="restart"/>
            <w:tcBorders>
              <w:left w:val="nil"/>
            </w:tcBorders>
            <w:vAlign w:val="center"/>
          </w:tcPr>
          <w:p w14:paraId="5DD6C52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score</w:t>
            </w:r>
          </w:p>
          <w:p w14:paraId="1356FF7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Max: 9) </w:t>
            </w: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Risk)</w:t>
            </w:r>
          </w:p>
        </w:tc>
      </w:tr>
      <w:tr w:rsidR="00F43F0D" w:rsidRPr="000465EB" w14:paraId="1F30A2B6" w14:textId="77777777" w:rsidTr="00DB7F31">
        <w:trPr>
          <w:jc w:val="center"/>
        </w:trPr>
        <w:tc>
          <w:tcPr>
            <w:tcW w:w="1702" w:type="dxa"/>
            <w:vMerge/>
          </w:tcPr>
          <w:p w14:paraId="1A47EE7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bottom w:val="single" w:sz="4" w:space="0" w:color="auto"/>
              <w:right w:val="nil"/>
            </w:tcBorders>
            <w:vAlign w:val="center"/>
          </w:tcPr>
          <w:p w14:paraId="5494089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dequate case definition</w:t>
            </w:r>
          </w:p>
          <w:p w14:paraId="4E1AA65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CC38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presenta-tiveness of the case</w:t>
            </w:r>
          </w:p>
          <w:p w14:paraId="3A96F7E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1202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election of controls</w:t>
            </w:r>
          </w:p>
          <w:p w14:paraId="422C2E3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</w:tcBorders>
            <w:vAlign w:val="center"/>
          </w:tcPr>
          <w:p w14:paraId="33F60C5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Definition of controls</w:t>
            </w:r>
          </w:p>
          <w:p w14:paraId="0143171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DA299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Comparability of cases and controls on basis of the </w:t>
            </w: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design/analy-sis</w:t>
            </w:r>
          </w:p>
          <w:p w14:paraId="1D7999D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*)</w:t>
            </w: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0E826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Ascertain-ment of exposure</w:t>
            </w:r>
          </w:p>
          <w:p w14:paraId="10ACBE8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16502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ame method of ascertainment for cases and controls</w:t>
            </w:r>
          </w:p>
          <w:p w14:paraId="490DE5D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(Max: *)</w:t>
            </w: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369A9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lastRenderedPageBreak/>
              <w:t>Non-response rate</w:t>
            </w:r>
          </w:p>
          <w:p w14:paraId="0AD5122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135" w:type="dxa"/>
            <w:vMerge/>
          </w:tcPr>
          <w:p w14:paraId="2B275690" w14:textId="77777777" w:rsidR="00F43F0D" w:rsidRPr="000465EB" w:rsidRDefault="00F43F0D" w:rsidP="00CD6AA4">
            <w:pP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F43F0D" w:rsidRPr="000465EB" w14:paraId="49D8DF94" w14:textId="77777777" w:rsidTr="00DB7F31">
        <w:trPr>
          <w:jc w:val="center"/>
        </w:trPr>
        <w:tc>
          <w:tcPr>
            <w:tcW w:w="1702" w:type="dxa"/>
            <w:tcBorders>
              <w:bottom w:val="single" w:sz="4" w:space="0" w:color="auto"/>
            </w:tcBorders>
          </w:tcPr>
          <w:p w14:paraId="27DEF623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Tang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6</w:t>
            </w:r>
          </w:p>
        </w:tc>
        <w:tc>
          <w:tcPr>
            <w:tcW w:w="1541" w:type="dxa"/>
            <w:tcBorders>
              <w:bottom w:val="single" w:sz="4" w:space="0" w:color="auto"/>
              <w:right w:val="nil"/>
            </w:tcBorders>
          </w:tcPr>
          <w:p w14:paraId="2F95644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nil"/>
            </w:tcBorders>
          </w:tcPr>
          <w:p w14:paraId="113496D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14:paraId="298A8B0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  <w:bottom w:val="single" w:sz="4" w:space="0" w:color="auto"/>
            </w:tcBorders>
          </w:tcPr>
          <w:p w14:paraId="43050AE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bottom w:val="single" w:sz="4" w:space="0" w:color="auto"/>
              <w:right w:val="single" w:sz="4" w:space="0" w:color="auto"/>
            </w:tcBorders>
          </w:tcPr>
          <w:p w14:paraId="337FF49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D7394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14:paraId="31BDD66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D7E7D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</w:tcPr>
          <w:p w14:paraId="27E51D1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  <w:p w14:paraId="1B98A40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High)</w:t>
            </w:r>
          </w:p>
        </w:tc>
      </w:tr>
      <w:tr w:rsidR="00F43F0D" w:rsidRPr="000465EB" w14:paraId="25CB6BB6" w14:textId="77777777" w:rsidTr="00DB7F31">
        <w:trPr>
          <w:gridAfter w:val="1"/>
          <w:wAfter w:w="1135" w:type="dxa"/>
          <w:jc w:val="center"/>
        </w:trPr>
        <w:tc>
          <w:tcPr>
            <w:tcW w:w="14034" w:type="dxa"/>
            <w:gridSpan w:val="9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061E7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Cross-sectional studies (n= 19)</w:t>
            </w:r>
          </w:p>
        </w:tc>
      </w:tr>
      <w:tr w:rsidR="00F43F0D" w:rsidRPr="000465EB" w14:paraId="57DCD812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  <w:vMerge w:val="restart"/>
            <w:vAlign w:val="center"/>
          </w:tcPr>
          <w:p w14:paraId="07EFEC9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Arial" w:hAnsi="Times New Roman" w:cs="Times New Roman"/>
                <w:color w:val="000000" w:themeColor="text1"/>
              </w:rPr>
              <w:t>Author</w:t>
            </w:r>
          </w:p>
        </w:tc>
        <w:tc>
          <w:tcPr>
            <w:tcW w:w="6166" w:type="dxa"/>
            <w:gridSpan w:val="4"/>
            <w:vAlign w:val="center"/>
          </w:tcPr>
          <w:p w14:paraId="1A548E5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Selection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38E6450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Comparability</w:t>
            </w:r>
          </w:p>
        </w:tc>
        <w:tc>
          <w:tcPr>
            <w:tcW w:w="308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2DCB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Outcome</w:t>
            </w:r>
          </w:p>
        </w:tc>
        <w:tc>
          <w:tcPr>
            <w:tcW w:w="1542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2409EA5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otal score</w:t>
            </w:r>
          </w:p>
          <w:p w14:paraId="2B6EE1E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Max: 10) </w:t>
            </w: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Risk)</w:t>
            </w:r>
          </w:p>
        </w:tc>
      </w:tr>
      <w:tr w:rsidR="00F43F0D" w:rsidRPr="000465EB" w14:paraId="2693EF99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  <w:vMerge/>
          </w:tcPr>
          <w:p w14:paraId="4E5A0820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6EF6887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Representat-iveness of sample</w:t>
            </w:r>
          </w:p>
          <w:p w14:paraId="02DD489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7E35C3B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ample size</w:t>
            </w:r>
          </w:p>
          <w:p w14:paraId="6FA1D93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2F16D11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Non-respondents</w:t>
            </w:r>
          </w:p>
          <w:p w14:paraId="196075E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24975C1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scertain-ment of exposure</w:t>
            </w:r>
          </w:p>
          <w:p w14:paraId="5DB46A9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*)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6D692DD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omparability of subjects on basis of design/analy-sis. Confounding factors are controlled</w:t>
            </w:r>
          </w:p>
          <w:p w14:paraId="770F8F6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*)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2AFD529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ssessment of the outcome</w:t>
            </w:r>
          </w:p>
          <w:p w14:paraId="53561B2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*)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295DB9F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Statistical test</w:t>
            </w:r>
          </w:p>
          <w:p w14:paraId="0BB4BF3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Max: *)</w:t>
            </w:r>
          </w:p>
        </w:tc>
        <w:tc>
          <w:tcPr>
            <w:tcW w:w="1542" w:type="dxa"/>
            <w:vMerge/>
          </w:tcPr>
          <w:p w14:paraId="301812B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</w:tr>
      <w:tr w:rsidR="00F43F0D" w:rsidRPr="000465EB" w14:paraId="1E7A3F9D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145B7BA1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Aida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23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14A2881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3A4A869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581ADC5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1985103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20CBD07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46085D4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49F08CD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2C59137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  <w:p w14:paraId="704B940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Medium)</w:t>
            </w:r>
          </w:p>
        </w:tc>
      </w:tr>
      <w:tr w:rsidR="00F43F0D" w:rsidRPr="000465EB" w14:paraId="3C69666C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52E71BB6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Avşar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7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071EFF5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4B37825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2B90A24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66AEEAC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5F72358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3B7C565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2C08D00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692050A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  <w:p w14:paraId="17C35A3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758769E0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328B00AC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Hasmun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28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19A58C3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7F02047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0B72DA5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502F3EF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3F8F007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6C10B4C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57F5472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77B7C15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  <w:p w14:paraId="5F81117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4B07B34F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66F5B54D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Goto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27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7B393FC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5E50E2A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6014ECF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1DD3FC6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6886BD2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1412804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24D086E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6ED4149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  <w:p w14:paraId="592712C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71E219EE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0176A9D5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Hanioka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16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405DF27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6F2BD83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001357A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0116843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57DA6CE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719088E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50E1619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716A670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  <w:p w14:paraId="19FF4AB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High)</w:t>
            </w:r>
          </w:p>
        </w:tc>
      </w:tr>
      <w:tr w:rsidR="00F43F0D" w:rsidRPr="000465EB" w14:paraId="7232503D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0A09BC4C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Julihn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29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3289546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5977AE0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5F5B849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54F9F34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13F7295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0BF99EB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024A772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7DC8B34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  <w:p w14:paraId="1792B4E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(Low)</w:t>
            </w:r>
          </w:p>
        </w:tc>
      </w:tr>
      <w:tr w:rsidR="00F43F0D" w:rsidRPr="000465EB" w14:paraId="455DBF01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0F3D23F5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lastRenderedPageBreak/>
              <w:t>Lee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11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379921C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08B1BCD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25A64D0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77E53BC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30347E9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68E9539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5A381DB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35D9FF1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  <w:p w14:paraId="071B822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074F7312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38756E38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Leroy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12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0C12208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2E77A2A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3EA6D96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21EFE36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0AF3676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36D24F0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3D2EA85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41FDFC6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  <w:p w14:paraId="47C90EF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Medium)</w:t>
            </w:r>
          </w:p>
        </w:tc>
      </w:tr>
      <w:tr w:rsidR="00F43F0D" w:rsidRPr="000465EB" w14:paraId="2B37A76B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0DFE3782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Majorana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0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6CA4320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721FC1B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4757192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736C529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1DA8726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62387D5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2C2DD38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751939E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  <w:p w14:paraId="63CF853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4DF67A9E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111E6C12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Mills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8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5724AAD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34BB75D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16A5851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66F07D9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330F758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731BB9A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09AEACD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0D2A68B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  <w:p w14:paraId="2F00D4F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3F203187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03CAE169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Mohammed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1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19361CB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4BF93CD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33A047E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26F2E7B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4FB05B4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3BAAA00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1BCA730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40ABB3C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  <w:p w14:paraId="161BAF4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556A70B2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5118CFC0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Nakayama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2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3FE6CC1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142FA7C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034463F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71BB0EE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3037CBE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6795290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605353B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77BFAEC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  <w:p w14:paraId="0FA2036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610B5E46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6F723F6B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Sachiyo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9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0CF7D52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1AB8CE3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3ECC3C1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3C2B3BD1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61A2907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348E549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535019B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42F875A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  <w:p w14:paraId="50C6432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078221B2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0C2C903B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Sherif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40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24A5D10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08507F64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1333D94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47222F6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0580B93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364E3B1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723CA49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1B83DFA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  <w:p w14:paraId="2D288BA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Medium)</w:t>
            </w:r>
          </w:p>
        </w:tc>
      </w:tr>
      <w:tr w:rsidR="00F43F0D" w:rsidRPr="000465EB" w14:paraId="0ACBD866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26535A98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Tanaka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4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66C7442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058E31D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3B1B8669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2A003A8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65D2BC8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6096DB8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166FF5F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603C32F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  <w:p w14:paraId="007B071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202DFE0D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493968C5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Tanaka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14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3A7516E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38FBBF0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2CDB809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7BE060D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69F0F9D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5CAD9B2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0B26E0A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6D85D95C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  <w:p w14:paraId="42F08513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Medium)</w:t>
            </w:r>
          </w:p>
        </w:tc>
      </w:tr>
      <w:tr w:rsidR="00F43F0D" w:rsidRPr="000465EB" w14:paraId="2607304A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1F77EB87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Warren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41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5693535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6CF1EEE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1866DEC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3D7D1717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02EB99F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237D31B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14E9867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5DD932B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  <w:p w14:paraId="707A7C8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High)</w:t>
            </w:r>
          </w:p>
        </w:tc>
      </w:tr>
      <w:tr w:rsidR="00F43F0D" w:rsidRPr="000465EB" w14:paraId="2CD9FCDC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7CD44F09" w14:textId="77777777" w:rsidR="00F43F0D" w:rsidRPr="000465EB" w:rsidRDefault="00F43F0D" w:rsidP="00CD6A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Welkom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42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77E9096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421A751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0C0A772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088ADD4E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5258B8A6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30B0A4C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03AF26EA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71749BB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  <w:p w14:paraId="218600D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Low)</w:t>
            </w:r>
          </w:p>
        </w:tc>
      </w:tr>
      <w:tr w:rsidR="00F43F0D" w:rsidRPr="000465EB" w14:paraId="480BBB23" w14:textId="77777777" w:rsidTr="00DB7F31">
        <w:trPr>
          <w:gridAfter w:val="1"/>
          <w:wAfter w:w="1135" w:type="dxa"/>
          <w:jc w:val="center"/>
        </w:trPr>
        <w:tc>
          <w:tcPr>
            <w:tcW w:w="1702" w:type="dxa"/>
          </w:tcPr>
          <w:p w14:paraId="727DAE35" w14:textId="2DE78B27" w:rsidR="00F43F0D" w:rsidRPr="009B1990" w:rsidRDefault="00F43F0D" w:rsidP="00CD6AA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465EB">
              <w:rPr>
                <w:rFonts w:ascii="Times New Roman" w:hAnsi="Times New Roman" w:cs="Times New Roman"/>
                <w:color w:val="000000" w:themeColor="text1"/>
              </w:rPr>
              <w:t>Williams et al.</w:t>
            </w:r>
            <w:r w:rsidRPr="007A1F10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 xml:space="preserve"> 35</w:t>
            </w:r>
          </w:p>
        </w:tc>
        <w:tc>
          <w:tcPr>
            <w:tcW w:w="1541" w:type="dxa"/>
            <w:tcBorders>
              <w:right w:val="nil"/>
            </w:tcBorders>
            <w:vAlign w:val="center"/>
          </w:tcPr>
          <w:p w14:paraId="5A91177F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  <w:right w:val="nil"/>
            </w:tcBorders>
            <w:vAlign w:val="center"/>
          </w:tcPr>
          <w:p w14:paraId="0B3F40E0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nil"/>
            </w:tcBorders>
            <w:vAlign w:val="center"/>
          </w:tcPr>
          <w:p w14:paraId="14A88DC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nil"/>
            </w:tcBorders>
            <w:vAlign w:val="center"/>
          </w:tcPr>
          <w:p w14:paraId="2153817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right w:val="single" w:sz="4" w:space="0" w:color="auto"/>
            </w:tcBorders>
            <w:vAlign w:val="center"/>
          </w:tcPr>
          <w:p w14:paraId="1B9B0708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  <w:vAlign w:val="center"/>
          </w:tcPr>
          <w:p w14:paraId="25696BFD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1" w:type="dxa"/>
            <w:tcBorders>
              <w:left w:val="nil"/>
              <w:right w:val="single" w:sz="4" w:space="0" w:color="auto"/>
            </w:tcBorders>
            <w:vAlign w:val="center"/>
          </w:tcPr>
          <w:p w14:paraId="58609795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*</w:t>
            </w:r>
          </w:p>
        </w:tc>
        <w:tc>
          <w:tcPr>
            <w:tcW w:w="1542" w:type="dxa"/>
            <w:tcBorders>
              <w:left w:val="single" w:sz="4" w:space="0" w:color="auto"/>
              <w:right w:val="nil"/>
            </w:tcBorders>
          </w:tcPr>
          <w:p w14:paraId="0CA424B2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  <w:p w14:paraId="102073EB" w14:textId="77777777" w:rsidR="00F43F0D" w:rsidRPr="000465EB" w:rsidRDefault="00F43F0D" w:rsidP="00CD6AA4">
            <w:pPr>
              <w:spacing w:line="276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0465EB">
              <w:rPr>
                <w:rFonts w:ascii="Times New Roman" w:eastAsia="Times New Roman" w:hAnsi="Times New Roman" w:cs="Times New Roman"/>
                <w:color w:val="000000" w:themeColor="text1"/>
              </w:rPr>
              <w:t>(Medium)</w:t>
            </w:r>
          </w:p>
        </w:tc>
      </w:tr>
    </w:tbl>
    <w:p w14:paraId="05171379" w14:textId="77777777" w:rsidR="00F43F0D" w:rsidRPr="000465EB" w:rsidRDefault="00F43F0D" w:rsidP="00FE2CBD">
      <w:pPr>
        <w:pStyle w:val="EndNoteBibliography"/>
        <w:tabs>
          <w:tab w:val="left" w:pos="993"/>
        </w:tabs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lang w:val="en-AU"/>
        </w:rPr>
        <w:sectPr w:rsidR="00F43F0D" w:rsidRPr="000465EB" w:rsidSect="00DF0057">
          <w:footerReference w:type="default" r:id="rId7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C2B15FB" w14:textId="77777777" w:rsidR="00F43F0D" w:rsidRDefault="00F43F0D" w:rsidP="009B1990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sectPr w:rsidR="00F43F0D" w:rsidSect="00FE2CBD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EA99B" w14:textId="77777777" w:rsidR="005D5E04" w:rsidRDefault="005D5E04">
      <w:r>
        <w:separator/>
      </w:r>
    </w:p>
  </w:endnote>
  <w:endnote w:type="continuationSeparator" w:id="0">
    <w:p w14:paraId="777CFC18" w14:textId="77777777" w:rsidR="005D5E04" w:rsidRDefault="005D5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18E21" w14:textId="77777777" w:rsidR="00E61EF4" w:rsidRDefault="00000000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5652CE" w14:textId="77777777" w:rsidR="005D5E04" w:rsidRDefault="005D5E04">
      <w:r>
        <w:separator/>
      </w:r>
    </w:p>
  </w:footnote>
  <w:footnote w:type="continuationSeparator" w:id="0">
    <w:p w14:paraId="0BB5260C" w14:textId="77777777" w:rsidR="005D5E04" w:rsidRDefault="005D5E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14226"/>
    <w:multiLevelType w:val="hybridMultilevel"/>
    <w:tmpl w:val="18909D30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5F5D4"/>
    <w:multiLevelType w:val="hybridMultilevel"/>
    <w:tmpl w:val="FFFFFFFF"/>
    <w:lvl w:ilvl="0" w:tplc="2BEA2F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76E25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F63F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18E8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F4D7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728A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98BFE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2C8A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AA7B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8D66B5"/>
    <w:multiLevelType w:val="hybridMultilevel"/>
    <w:tmpl w:val="FFFFFFFF"/>
    <w:lvl w:ilvl="0" w:tplc="AEFEC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5602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24C2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24843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C3AB6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B8D5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0A8D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9EF3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EC98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44F039"/>
    <w:multiLevelType w:val="hybridMultilevel"/>
    <w:tmpl w:val="FFFFFFFF"/>
    <w:lvl w:ilvl="0" w:tplc="5162779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02E5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F168B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3468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2EC3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BA1F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FA09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FEE2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8A21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BB1279"/>
    <w:multiLevelType w:val="hybridMultilevel"/>
    <w:tmpl w:val="E8C0CB6C"/>
    <w:lvl w:ilvl="0" w:tplc="064040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2761595">
    <w:abstractNumId w:val="3"/>
  </w:num>
  <w:num w:numId="2" w16cid:durableId="1792239573">
    <w:abstractNumId w:val="1"/>
  </w:num>
  <w:num w:numId="3" w16cid:durableId="304970058">
    <w:abstractNumId w:val="0"/>
  </w:num>
  <w:num w:numId="4" w16cid:durableId="1366950912">
    <w:abstractNumId w:val="4"/>
  </w:num>
  <w:num w:numId="5" w16cid:durableId="7192822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3F0D"/>
    <w:rsid w:val="000040DD"/>
    <w:rsid w:val="00012FBA"/>
    <w:rsid w:val="0001308E"/>
    <w:rsid w:val="0001439F"/>
    <w:rsid w:val="00017F18"/>
    <w:rsid w:val="0002628E"/>
    <w:rsid w:val="00031AAB"/>
    <w:rsid w:val="0004149D"/>
    <w:rsid w:val="000443DB"/>
    <w:rsid w:val="00046496"/>
    <w:rsid w:val="000467EE"/>
    <w:rsid w:val="000503BF"/>
    <w:rsid w:val="000578A1"/>
    <w:rsid w:val="0006394E"/>
    <w:rsid w:val="00071038"/>
    <w:rsid w:val="000719FD"/>
    <w:rsid w:val="00073EE2"/>
    <w:rsid w:val="00082153"/>
    <w:rsid w:val="000839A1"/>
    <w:rsid w:val="000866C6"/>
    <w:rsid w:val="000907BA"/>
    <w:rsid w:val="00091567"/>
    <w:rsid w:val="00091642"/>
    <w:rsid w:val="000936AD"/>
    <w:rsid w:val="00095493"/>
    <w:rsid w:val="000965F9"/>
    <w:rsid w:val="00096CAB"/>
    <w:rsid w:val="000972DA"/>
    <w:rsid w:val="00097CCF"/>
    <w:rsid w:val="000A2403"/>
    <w:rsid w:val="000A792A"/>
    <w:rsid w:val="000B1AB9"/>
    <w:rsid w:val="000B2602"/>
    <w:rsid w:val="000B59E5"/>
    <w:rsid w:val="000C5E1F"/>
    <w:rsid w:val="000C67FD"/>
    <w:rsid w:val="000D189E"/>
    <w:rsid w:val="000D59B1"/>
    <w:rsid w:val="000D7120"/>
    <w:rsid w:val="000E18DB"/>
    <w:rsid w:val="000E378A"/>
    <w:rsid w:val="000E40F7"/>
    <w:rsid w:val="000E7042"/>
    <w:rsid w:val="000F40C4"/>
    <w:rsid w:val="001035EB"/>
    <w:rsid w:val="00104362"/>
    <w:rsid w:val="00104DD0"/>
    <w:rsid w:val="00106ABF"/>
    <w:rsid w:val="00113E80"/>
    <w:rsid w:val="00116067"/>
    <w:rsid w:val="00116F62"/>
    <w:rsid w:val="001279F5"/>
    <w:rsid w:val="00132532"/>
    <w:rsid w:val="00132C7A"/>
    <w:rsid w:val="0013414B"/>
    <w:rsid w:val="00140C32"/>
    <w:rsid w:val="00141331"/>
    <w:rsid w:val="00143BF4"/>
    <w:rsid w:val="0014618E"/>
    <w:rsid w:val="00146754"/>
    <w:rsid w:val="00147E9E"/>
    <w:rsid w:val="00154288"/>
    <w:rsid w:val="00160937"/>
    <w:rsid w:val="001617C0"/>
    <w:rsid w:val="00161CA3"/>
    <w:rsid w:val="00164778"/>
    <w:rsid w:val="00165B1D"/>
    <w:rsid w:val="00165DB4"/>
    <w:rsid w:val="00166057"/>
    <w:rsid w:val="00170C1F"/>
    <w:rsid w:val="00173CE5"/>
    <w:rsid w:val="00174084"/>
    <w:rsid w:val="00174C33"/>
    <w:rsid w:val="00176ECE"/>
    <w:rsid w:val="001837E7"/>
    <w:rsid w:val="00183D4C"/>
    <w:rsid w:val="0018405F"/>
    <w:rsid w:val="00184EBF"/>
    <w:rsid w:val="00191024"/>
    <w:rsid w:val="0019559E"/>
    <w:rsid w:val="00196364"/>
    <w:rsid w:val="0019756C"/>
    <w:rsid w:val="001A0680"/>
    <w:rsid w:val="001A1423"/>
    <w:rsid w:val="001A4234"/>
    <w:rsid w:val="001A7392"/>
    <w:rsid w:val="001B2858"/>
    <w:rsid w:val="001B3761"/>
    <w:rsid w:val="001B6401"/>
    <w:rsid w:val="001B6625"/>
    <w:rsid w:val="001C09AA"/>
    <w:rsid w:val="001C1F7A"/>
    <w:rsid w:val="001D540C"/>
    <w:rsid w:val="001D745B"/>
    <w:rsid w:val="001E266B"/>
    <w:rsid w:val="001E2EE8"/>
    <w:rsid w:val="001E5464"/>
    <w:rsid w:val="001E66F6"/>
    <w:rsid w:val="001F7AB9"/>
    <w:rsid w:val="00202D77"/>
    <w:rsid w:val="00203BA0"/>
    <w:rsid w:val="00204C02"/>
    <w:rsid w:val="002052CB"/>
    <w:rsid w:val="002069AD"/>
    <w:rsid w:val="00207A2F"/>
    <w:rsid w:val="00212CE4"/>
    <w:rsid w:val="00213613"/>
    <w:rsid w:val="00221DDD"/>
    <w:rsid w:val="00226E56"/>
    <w:rsid w:val="002314B3"/>
    <w:rsid w:val="00231BE0"/>
    <w:rsid w:val="00236A3E"/>
    <w:rsid w:val="00236A9E"/>
    <w:rsid w:val="00237500"/>
    <w:rsid w:val="00240DCD"/>
    <w:rsid w:val="0024103E"/>
    <w:rsid w:val="002416A0"/>
    <w:rsid w:val="002433EF"/>
    <w:rsid w:val="00243DE4"/>
    <w:rsid w:val="002444BE"/>
    <w:rsid w:val="00246A62"/>
    <w:rsid w:val="0026123E"/>
    <w:rsid w:val="00264AB8"/>
    <w:rsid w:val="00265FE7"/>
    <w:rsid w:val="002677C4"/>
    <w:rsid w:val="00267E3A"/>
    <w:rsid w:val="0027020E"/>
    <w:rsid w:val="00271F21"/>
    <w:rsid w:val="0027425C"/>
    <w:rsid w:val="0027431B"/>
    <w:rsid w:val="00284332"/>
    <w:rsid w:val="002874A6"/>
    <w:rsid w:val="0029112A"/>
    <w:rsid w:val="00291F78"/>
    <w:rsid w:val="0029266F"/>
    <w:rsid w:val="002939D0"/>
    <w:rsid w:val="002940A9"/>
    <w:rsid w:val="0029419C"/>
    <w:rsid w:val="00295446"/>
    <w:rsid w:val="002962CC"/>
    <w:rsid w:val="002969F6"/>
    <w:rsid w:val="002A6825"/>
    <w:rsid w:val="002A6DF9"/>
    <w:rsid w:val="002A7E05"/>
    <w:rsid w:val="002B1F9C"/>
    <w:rsid w:val="002B2BCE"/>
    <w:rsid w:val="002B435F"/>
    <w:rsid w:val="002B5DE9"/>
    <w:rsid w:val="002C3721"/>
    <w:rsid w:val="002D6C1C"/>
    <w:rsid w:val="002E0311"/>
    <w:rsid w:val="002E2FE8"/>
    <w:rsid w:val="002E30C1"/>
    <w:rsid w:val="002E43CA"/>
    <w:rsid w:val="002E468F"/>
    <w:rsid w:val="002E64C2"/>
    <w:rsid w:val="002E7D9D"/>
    <w:rsid w:val="002F119E"/>
    <w:rsid w:val="002F5E14"/>
    <w:rsid w:val="0030344A"/>
    <w:rsid w:val="00312CCB"/>
    <w:rsid w:val="00314FB3"/>
    <w:rsid w:val="00320405"/>
    <w:rsid w:val="00324057"/>
    <w:rsid w:val="00326711"/>
    <w:rsid w:val="00331132"/>
    <w:rsid w:val="003312C8"/>
    <w:rsid w:val="00334C47"/>
    <w:rsid w:val="0033548B"/>
    <w:rsid w:val="00340D06"/>
    <w:rsid w:val="00340F9B"/>
    <w:rsid w:val="00341C93"/>
    <w:rsid w:val="00343644"/>
    <w:rsid w:val="003506AD"/>
    <w:rsid w:val="00352E75"/>
    <w:rsid w:val="00353D53"/>
    <w:rsid w:val="00353E31"/>
    <w:rsid w:val="003667D8"/>
    <w:rsid w:val="00376948"/>
    <w:rsid w:val="00381B9C"/>
    <w:rsid w:val="003821B2"/>
    <w:rsid w:val="00382860"/>
    <w:rsid w:val="00383D79"/>
    <w:rsid w:val="00384CB3"/>
    <w:rsid w:val="003930B7"/>
    <w:rsid w:val="0039401A"/>
    <w:rsid w:val="003A263F"/>
    <w:rsid w:val="003A39EB"/>
    <w:rsid w:val="003A4B6F"/>
    <w:rsid w:val="003A5A4B"/>
    <w:rsid w:val="003B5EB2"/>
    <w:rsid w:val="003C6891"/>
    <w:rsid w:val="003C6AD2"/>
    <w:rsid w:val="003C79E0"/>
    <w:rsid w:val="003C7B1B"/>
    <w:rsid w:val="003D2270"/>
    <w:rsid w:val="003D3629"/>
    <w:rsid w:val="003D5721"/>
    <w:rsid w:val="003D7D2E"/>
    <w:rsid w:val="003E1FDE"/>
    <w:rsid w:val="003F0247"/>
    <w:rsid w:val="003F04F7"/>
    <w:rsid w:val="003F7000"/>
    <w:rsid w:val="003F79D6"/>
    <w:rsid w:val="00401393"/>
    <w:rsid w:val="00401862"/>
    <w:rsid w:val="00402934"/>
    <w:rsid w:val="00402B94"/>
    <w:rsid w:val="00407F83"/>
    <w:rsid w:val="004130D6"/>
    <w:rsid w:val="0041604D"/>
    <w:rsid w:val="00422EF4"/>
    <w:rsid w:val="00422F38"/>
    <w:rsid w:val="00424171"/>
    <w:rsid w:val="00424484"/>
    <w:rsid w:val="00425DA4"/>
    <w:rsid w:val="004266A6"/>
    <w:rsid w:val="00427C31"/>
    <w:rsid w:val="00427D80"/>
    <w:rsid w:val="00435EDA"/>
    <w:rsid w:val="004365DB"/>
    <w:rsid w:val="00436941"/>
    <w:rsid w:val="004401A9"/>
    <w:rsid w:val="004428E5"/>
    <w:rsid w:val="004433B1"/>
    <w:rsid w:val="004441CA"/>
    <w:rsid w:val="00446C9E"/>
    <w:rsid w:val="00453EC1"/>
    <w:rsid w:val="00454513"/>
    <w:rsid w:val="004608FA"/>
    <w:rsid w:val="00460FB7"/>
    <w:rsid w:val="004620E0"/>
    <w:rsid w:val="00463B54"/>
    <w:rsid w:val="0046528C"/>
    <w:rsid w:val="0047025B"/>
    <w:rsid w:val="0047341D"/>
    <w:rsid w:val="0047509B"/>
    <w:rsid w:val="00481858"/>
    <w:rsid w:val="00482158"/>
    <w:rsid w:val="0048540D"/>
    <w:rsid w:val="00493162"/>
    <w:rsid w:val="00495FAD"/>
    <w:rsid w:val="004B37E3"/>
    <w:rsid w:val="004C4AAB"/>
    <w:rsid w:val="004C543E"/>
    <w:rsid w:val="004C7519"/>
    <w:rsid w:val="004E2BC8"/>
    <w:rsid w:val="004E58EF"/>
    <w:rsid w:val="004E72D1"/>
    <w:rsid w:val="004F5016"/>
    <w:rsid w:val="004F6D4D"/>
    <w:rsid w:val="004F773A"/>
    <w:rsid w:val="00500D70"/>
    <w:rsid w:val="005024FB"/>
    <w:rsid w:val="00502C25"/>
    <w:rsid w:val="00503228"/>
    <w:rsid w:val="005050E0"/>
    <w:rsid w:val="0052092C"/>
    <w:rsid w:val="005225B2"/>
    <w:rsid w:val="0053377A"/>
    <w:rsid w:val="00533C04"/>
    <w:rsid w:val="00535E39"/>
    <w:rsid w:val="0054097C"/>
    <w:rsid w:val="00540A52"/>
    <w:rsid w:val="00543296"/>
    <w:rsid w:val="00553073"/>
    <w:rsid w:val="00553C22"/>
    <w:rsid w:val="00554891"/>
    <w:rsid w:val="00554BCD"/>
    <w:rsid w:val="0055655E"/>
    <w:rsid w:val="00556C99"/>
    <w:rsid w:val="00556EFC"/>
    <w:rsid w:val="005578F3"/>
    <w:rsid w:val="005608B0"/>
    <w:rsid w:val="00572B3E"/>
    <w:rsid w:val="005734A8"/>
    <w:rsid w:val="00574249"/>
    <w:rsid w:val="00575E49"/>
    <w:rsid w:val="00577D73"/>
    <w:rsid w:val="00595920"/>
    <w:rsid w:val="005967CE"/>
    <w:rsid w:val="005A0446"/>
    <w:rsid w:val="005A0AEF"/>
    <w:rsid w:val="005A2062"/>
    <w:rsid w:val="005A2572"/>
    <w:rsid w:val="005A5A8C"/>
    <w:rsid w:val="005A69D2"/>
    <w:rsid w:val="005B408A"/>
    <w:rsid w:val="005B5217"/>
    <w:rsid w:val="005B738B"/>
    <w:rsid w:val="005C2470"/>
    <w:rsid w:val="005C72B4"/>
    <w:rsid w:val="005D000F"/>
    <w:rsid w:val="005D0BE8"/>
    <w:rsid w:val="005D2A9E"/>
    <w:rsid w:val="005D5E04"/>
    <w:rsid w:val="005E0751"/>
    <w:rsid w:val="005E116D"/>
    <w:rsid w:val="005E294C"/>
    <w:rsid w:val="005F0A94"/>
    <w:rsid w:val="005F3955"/>
    <w:rsid w:val="005F4034"/>
    <w:rsid w:val="005F668E"/>
    <w:rsid w:val="00600E95"/>
    <w:rsid w:val="00612FF8"/>
    <w:rsid w:val="00613024"/>
    <w:rsid w:val="00617920"/>
    <w:rsid w:val="006221C2"/>
    <w:rsid w:val="00622E89"/>
    <w:rsid w:val="00625368"/>
    <w:rsid w:val="00626008"/>
    <w:rsid w:val="00630592"/>
    <w:rsid w:val="006321AB"/>
    <w:rsid w:val="0063527B"/>
    <w:rsid w:val="0064227A"/>
    <w:rsid w:val="00646259"/>
    <w:rsid w:val="006463C9"/>
    <w:rsid w:val="0065028B"/>
    <w:rsid w:val="00653635"/>
    <w:rsid w:val="006537FA"/>
    <w:rsid w:val="00654E37"/>
    <w:rsid w:val="0065577B"/>
    <w:rsid w:val="0065666F"/>
    <w:rsid w:val="00656B29"/>
    <w:rsid w:val="0065784D"/>
    <w:rsid w:val="006628D2"/>
    <w:rsid w:val="00662F08"/>
    <w:rsid w:val="00664A64"/>
    <w:rsid w:val="00667C59"/>
    <w:rsid w:val="006702E8"/>
    <w:rsid w:val="00671372"/>
    <w:rsid w:val="00672A86"/>
    <w:rsid w:val="0067564B"/>
    <w:rsid w:val="00676C4E"/>
    <w:rsid w:val="00677EA6"/>
    <w:rsid w:val="00681BEC"/>
    <w:rsid w:val="00683E3D"/>
    <w:rsid w:val="00685A15"/>
    <w:rsid w:val="0068772A"/>
    <w:rsid w:val="00690BDC"/>
    <w:rsid w:val="00691406"/>
    <w:rsid w:val="006A36D9"/>
    <w:rsid w:val="006B3E46"/>
    <w:rsid w:val="006B7C05"/>
    <w:rsid w:val="006C3131"/>
    <w:rsid w:val="006C4194"/>
    <w:rsid w:val="006D210A"/>
    <w:rsid w:val="006D3DDC"/>
    <w:rsid w:val="006D5B8C"/>
    <w:rsid w:val="006E7497"/>
    <w:rsid w:val="006E7F10"/>
    <w:rsid w:val="006F4E35"/>
    <w:rsid w:val="007013C7"/>
    <w:rsid w:val="00704883"/>
    <w:rsid w:val="007058C6"/>
    <w:rsid w:val="00711AA9"/>
    <w:rsid w:val="007126B0"/>
    <w:rsid w:val="007135E4"/>
    <w:rsid w:val="0071778E"/>
    <w:rsid w:val="007217F8"/>
    <w:rsid w:val="00722546"/>
    <w:rsid w:val="0073008F"/>
    <w:rsid w:val="00731201"/>
    <w:rsid w:val="00732A38"/>
    <w:rsid w:val="0073337C"/>
    <w:rsid w:val="0073628C"/>
    <w:rsid w:val="00737646"/>
    <w:rsid w:val="00737A5C"/>
    <w:rsid w:val="00737C7A"/>
    <w:rsid w:val="007521A7"/>
    <w:rsid w:val="00755C5D"/>
    <w:rsid w:val="0075619E"/>
    <w:rsid w:val="00771A1A"/>
    <w:rsid w:val="0077308F"/>
    <w:rsid w:val="00773BDF"/>
    <w:rsid w:val="0077460C"/>
    <w:rsid w:val="00776B6F"/>
    <w:rsid w:val="00776E91"/>
    <w:rsid w:val="0078020A"/>
    <w:rsid w:val="00783268"/>
    <w:rsid w:val="00791886"/>
    <w:rsid w:val="0079701A"/>
    <w:rsid w:val="0079739B"/>
    <w:rsid w:val="007A4BC9"/>
    <w:rsid w:val="007A65E7"/>
    <w:rsid w:val="007B09C4"/>
    <w:rsid w:val="007C00A0"/>
    <w:rsid w:val="007C1F3E"/>
    <w:rsid w:val="007C5B20"/>
    <w:rsid w:val="007C6EE2"/>
    <w:rsid w:val="007C73DF"/>
    <w:rsid w:val="007D0444"/>
    <w:rsid w:val="007D0A3F"/>
    <w:rsid w:val="007D3732"/>
    <w:rsid w:val="007D410F"/>
    <w:rsid w:val="007D5387"/>
    <w:rsid w:val="007E184C"/>
    <w:rsid w:val="007E4D66"/>
    <w:rsid w:val="007E67A6"/>
    <w:rsid w:val="007F05B3"/>
    <w:rsid w:val="0080235A"/>
    <w:rsid w:val="00802792"/>
    <w:rsid w:val="0080359D"/>
    <w:rsid w:val="00804A02"/>
    <w:rsid w:val="00805C69"/>
    <w:rsid w:val="008068A5"/>
    <w:rsid w:val="0081140B"/>
    <w:rsid w:val="008114DB"/>
    <w:rsid w:val="008130EA"/>
    <w:rsid w:val="008169E7"/>
    <w:rsid w:val="00823DBA"/>
    <w:rsid w:val="00826112"/>
    <w:rsid w:val="00830ED8"/>
    <w:rsid w:val="0083388A"/>
    <w:rsid w:val="008343BE"/>
    <w:rsid w:val="00836D4E"/>
    <w:rsid w:val="008426CD"/>
    <w:rsid w:val="00846804"/>
    <w:rsid w:val="00857ACC"/>
    <w:rsid w:val="0086077D"/>
    <w:rsid w:val="00863DCC"/>
    <w:rsid w:val="00863FC7"/>
    <w:rsid w:val="00866585"/>
    <w:rsid w:val="00867F81"/>
    <w:rsid w:val="00870EA6"/>
    <w:rsid w:val="00872C44"/>
    <w:rsid w:val="00873583"/>
    <w:rsid w:val="00873DB7"/>
    <w:rsid w:val="0087480A"/>
    <w:rsid w:val="00876400"/>
    <w:rsid w:val="00876BFD"/>
    <w:rsid w:val="00877A3F"/>
    <w:rsid w:val="008863B7"/>
    <w:rsid w:val="008916BF"/>
    <w:rsid w:val="00894873"/>
    <w:rsid w:val="008949E7"/>
    <w:rsid w:val="0089665F"/>
    <w:rsid w:val="0089752C"/>
    <w:rsid w:val="008A4A61"/>
    <w:rsid w:val="008A7544"/>
    <w:rsid w:val="008B3BAA"/>
    <w:rsid w:val="008B6F88"/>
    <w:rsid w:val="008C188C"/>
    <w:rsid w:val="008C2BBF"/>
    <w:rsid w:val="008C4890"/>
    <w:rsid w:val="008C5880"/>
    <w:rsid w:val="008D0123"/>
    <w:rsid w:val="008D234E"/>
    <w:rsid w:val="008D4AD9"/>
    <w:rsid w:val="008D6763"/>
    <w:rsid w:val="008D719E"/>
    <w:rsid w:val="008E1C83"/>
    <w:rsid w:val="008E54AB"/>
    <w:rsid w:val="008E5EC4"/>
    <w:rsid w:val="008E7DE6"/>
    <w:rsid w:val="008F0C88"/>
    <w:rsid w:val="008F1BB1"/>
    <w:rsid w:val="008F326A"/>
    <w:rsid w:val="008F6C04"/>
    <w:rsid w:val="008F7103"/>
    <w:rsid w:val="00901105"/>
    <w:rsid w:val="00903BAA"/>
    <w:rsid w:val="00904C18"/>
    <w:rsid w:val="009108DB"/>
    <w:rsid w:val="0091138E"/>
    <w:rsid w:val="00913231"/>
    <w:rsid w:val="009155AE"/>
    <w:rsid w:val="00916F2E"/>
    <w:rsid w:val="009206EB"/>
    <w:rsid w:val="00927499"/>
    <w:rsid w:val="00931819"/>
    <w:rsid w:val="0093558A"/>
    <w:rsid w:val="009434C3"/>
    <w:rsid w:val="00947765"/>
    <w:rsid w:val="009511DC"/>
    <w:rsid w:val="00953E10"/>
    <w:rsid w:val="00954A5E"/>
    <w:rsid w:val="00957103"/>
    <w:rsid w:val="00957C96"/>
    <w:rsid w:val="0096270D"/>
    <w:rsid w:val="00963F6A"/>
    <w:rsid w:val="00971A35"/>
    <w:rsid w:val="0097205E"/>
    <w:rsid w:val="009744EC"/>
    <w:rsid w:val="009751D7"/>
    <w:rsid w:val="009763D6"/>
    <w:rsid w:val="0097733A"/>
    <w:rsid w:val="00980D1B"/>
    <w:rsid w:val="0098292C"/>
    <w:rsid w:val="00987815"/>
    <w:rsid w:val="00993423"/>
    <w:rsid w:val="0099392B"/>
    <w:rsid w:val="0099572F"/>
    <w:rsid w:val="009977DF"/>
    <w:rsid w:val="009A16B4"/>
    <w:rsid w:val="009A1C76"/>
    <w:rsid w:val="009A2B7F"/>
    <w:rsid w:val="009A478E"/>
    <w:rsid w:val="009A480C"/>
    <w:rsid w:val="009A6075"/>
    <w:rsid w:val="009A6E83"/>
    <w:rsid w:val="009A7E5F"/>
    <w:rsid w:val="009B1990"/>
    <w:rsid w:val="009B35F1"/>
    <w:rsid w:val="009B3F30"/>
    <w:rsid w:val="009B5A19"/>
    <w:rsid w:val="009B5D93"/>
    <w:rsid w:val="009C0C1D"/>
    <w:rsid w:val="009C56D0"/>
    <w:rsid w:val="009D4841"/>
    <w:rsid w:val="009D5935"/>
    <w:rsid w:val="009D61B6"/>
    <w:rsid w:val="009D68ED"/>
    <w:rsid w:val="009E1B87"/>
    <w:rsid w:val="009F0A7C"/>
    <w:rsid w:val="009F638D"/>
    <w:rsid w:val="009F781D"/>
    <w:rsid w:val="00A02099"/>
    <w:rsid w:val="00A1310B"/>
    <w:rsid w:val="00A152C9"/>
    <w:rsid w:val="00A2587A"/>
    <w:rsid w:val="00A25E54"/>
    <w:rsid w:val="00A26267"/>
    <w:rsid w:val="00A27651"/>
    <w:rsid w:val="00A318F4"/>
    <w:rsid w:val="00A32A36"/>
    <w:rsid w:val="00A345C2"/>
    <w:rsid w:val="00A36FF1"/>
    <w:rsid w:val="00A43037"/>
    <w:rsid w:val="00A43CC5"/>
    <w:rsid w:val="00A45FE6"/>
    <w:rsid w:val="00A5376B"/>
    <w:rsid w:val="00A5511C"/>
    <w:rsid w:val="00A564C2"/>
    <w:rsid w:val="00A56804"/>
    <w:rsid w:val="00A638A4"/>
    <w:rsid w:val="00A63B7D"/>
    <w:rsid w:val="00A6589D"/>
    <w:rsid w:val="00A67C78"/>
    <w:rsid w:val="00A73114"/>
    <w:rsid w:val="00A734E2"/>
    <w:rsid w:val="00A767B7"/>
    <w:rsid w:val="00A772EC"/>
    <w:rsid w:val="00A81F22"/>
    <w:rsid w:val="00A840C0"/>
    <w:rsid w:val="00A85642"/>
    <w:rsid w:val="00A873D2"/>
    <w:rsid w:val="00A93692"/>
    <w:rsid w:val="00A93D41"/>
    <w:rsid w:val="00A96CA2"/>
    <w:rsid w:val="00AA106C"/>
    <w:rsid w:val="00AA1966"/>
    <w:rsid w:val="00AA34ED"/>
    <w:rsid w:val="00AA461A"/>
    <w:rsid w:val="00AA57FD"/>
    <w:rsid w:val="00AA7CAE"/>
    <w:rsid w:val="00AB6C3B"/>
    <w:rsid w:val="00AC1F93"/>
    <w:rsid w:val="00AC3703"/>
    <w:rsid w:val="00AD3D5C"/>
    <w:rsid w:val="00AD51B3"/>
    <w:rsid w:val="00AD6DA5"/>
    <w:rsid w:val="00AE39B3"/>
    <w:rsid w:val="00AE3C75"/>
    <w:rsid w:val="00AF2817"/>
    <w:rsid w:val="00AF4B02"/>
    <w:rsid w:val="00AF540B"/>
    <w:rsid w:val="00AF633F"/>
    <w:rsid w:val="00AF65FC"/>
    <w:rsid w:val="00B06B42"/>
    <w:rsid w:val="00B076D5"/>
    <w:rsid w:val="00B21147"/>
    <w:rsid w:val="00B2173F"/>
    <w:rsid w:val="00B2220E"/>
    <w:rsid w:val="00B2380F"/>
    <w:rsid w:val="00B23CAE"/>
    <w:rsid w:val="00B23E3D"/>
    <w:rsid w:val="00B23F8C"/>
    <w:rsid w:val="00B27510"/>
    <w:rsid w:val="00B31BCF"/>
    <w:rsid w:val="00B3253B"/>
    <w:rsid w:val="00B352B2"/>
    <w:rsid w:val="00B37B89"/>
    <w:rsid w:val="00B43E9D"/>
    <w:rsid w:val="00B45355"/>
    <w:rsid w:val="00B4742C"/>
    <w:rsid w:val="00B47B94"/>
    <w:rsid w:val="00B51947"/>
    <w:rsid w:val="00B54379"/>
    <w:rsid w:val="00B56B79"/>
    <w:rsid w:val="00B62B41"/>
    <w:rsid w:val="00B6643C"/>
    <w:rsid w:val="00B67ABA"/>
    <w:rsid w:val="00B7033F"/>
    <w:rsid w:val="00B709B4"/>
    <w:rsid w:val="00B7273F"/>
    <w:rsid w:val="00B730D9"/>
    <w:rsid w:val="00B74A21"/>
    <w:rsid w:val="00B7592B"/>
    <w:rsid w:val="00B7642F"/>
    <w:rsid w:val="00B8263D"/>
    <w:rsid w:val="00B8373E"/>
    <w:rsid w:val="00B849A9"/>
    <w:rsid w:val="00B8627B"/>
    <w:rsid w:val="00B92B39"/>
    <w:rsid w:val="00B940F4"/>
    <w:rsid w:val="00BA3567"/>
    <w:rsid w:val="00BA6050"/>
    <w:rsid w:val="00BC55AD"/>
    <w:rsid w:val="00BC6160"/>
    <w:rsid w:val="00BC6F34"/>
    <w:rsid w:val="00BE0741"/>
    <w:rsid w:val="00BE0793"/>
    <w:rsid w:val="00BE4DB2"/>
    <w:rsid w:val="00BF2A48"/>
    <w:rsid w:val="00BF2DB4"/>
    <w:rsid w:val="00BF3A00"/>
    <w:rsid w:val="00BF4065"/>
    <w:rsid w:val="00C0327A"/>
    <w:rsid w:val="00C04D9B"/>
    <w:rsid w:val="00C10F80"/>
    <w:rsid w:val="00C11590"/>
    <w:rsid w:val="00C1236D"/>
    <w:rsid w:val="00C177B7"/>
    <w:rsid w:val="00C21E18"/>
    <w:rsid w:val="00C223B9"/>
    <w:rsid w:val="00C26570"/>
    <w:rsid w:val="00C26777"/>
    <w:rsid w:val="00C27652"/>
    <w:rsid w:val="00C30FED"/>
    <w:rsid w:val="00C324B1"/>
    <w:rsid w:val="00C336A9"/>
    <w:rsid w:val="00C33F89"/>
    <w:rsid w:val="00C362CC"/>
    <w:rsid w:val="00C3700A"/>
    <w:rsid w:val="00C37FCA"/>
    <w:rsid w:val="00C44784"/>
    <w:rsid w:val="00C51F7D"/>
    <w:rsid w:val="00C527E4"/>
    <w:rsid w:val="00C61EC4"/>
    <w:rsid w:val="00C63A43"/>
    <w:rsid w:val="00C63EE6"/>
    <w:rsid w:val="00C6464C"/>
    <w:rsid w:val="00C67E9F"/>
    <w:rsid w:val="00C70CC3"/>
    <w:rsid w:val="00C748E4"/>
    <w:rsid w:val="00C76453"/>
    <w:rsid w:val="00C76EBE"/>
    <w:rsid w:val="00C848D5"/>
    <w:rsid w:val="00C84F4B"/>
    <w:rsid w:val="00C86C2C"/>
    <w:rsid w:val="00C87578"/>
    <w:rsid w:val="00C87F38"/>
    <w:rsid w:val="00C94794"/>
    <w:rsid w:val="00C97F4F"/>
    <w:rsid w:val="00CA615A"/>
    <w:rsid w:val="00CA7DC9"/>
    <w:rsid w:val="00CB37D4"/>
    <w:rsid w:val="00CC4576"/>
    <w:rsid w:val="00CC5A56"/>
    <w:rsid w:val="00CD1566"/>
    <w:rsid w:val="00CD3441"/>
    <w:rsid w:val="00CD4676"/>
    <w:rsid w:val="00CD4E1C"/>
    <w:rsid w:val="00CD6E23"/>
    <w:rsid w:val="00CE7610"/>
    <w:rsid w:val="00CE7851"/>
    <w:rsid w:val="00CF4C73"/>
    <w:rsid w:val="00CF6544"/>
    <w:rsid w:val="00D0333C"/>
    <w:rsid w:val="00D05C80"/>
    <w:rsid w:val="00D12BF3"/>
    <w:rsid w:val="00D140EB"/>
    <w:rsid w:val="00D14308"/>
    <w:rsid w:val="00D14C7D"/>
    <w:rsid w:val="00D200CA"/>
    <w:rsid w:val="00D237AA"/>
    <w:rsid w:val="00D2437B"/>
    <w:rsid w:val="00D250F1"/>
    <w:rsid w:val="00D271B0"/>
    <w:rsid w:val="00D32832"/>
    <w:rsid w:val="00D42945"/>
    <w:rsid w:val="00D43927"/>
    <w:rsid w:val="00D43929"/>
    <w:rsid w:val="00D44CCC"/>
    <w:rsid w:val="00D51625"/>
    <w:rsid w:val="00D56B0C"/>
    <w:rsid w:val="00D6297C"/>
    <w:rsid w:val="00D62EA3"/>
    <w:rsid w:val="00D6584E"/>
    <w:rsid w:val="00D67ED1"/>
    <w:rsid w:val="00D70F7B"/>
    <w:rsid w:val="00D733AC"/>
    <w:rsid w:val="00D73E77"/>
    <w:rsid w:val="00D74C89"/>
    <w:rsid w:val="00D807E9"/>
    <w:rsid w:val="00D8263D"/>
    <w:rsid w:val="00D82B6E"/>
    <w:rsid w:val="00D82D6C"/>
    <w:rsid w:val="00D82DA6"/>
    <w:rsid w:val="00D85ED1"/>
    <w:rsid w:val="00D90B66"/>
    <w:rsid w:val="00D93B7B"/>
    <w:rsid w:val="00D94FF9"/>
    <w:rsid w:val="00D9759C"/>
    <w:rsid w:val="00DA214B"/>
    <w:rsid w:val="00DA2C26"/>
    <w:rsid w:val="00DA38A1"/>
    <w:rsid w:val="00DA528D"/>
    <w:rsid w:val="00DA6EB2"/>
    <w:rsid w:val="00DA7B3B"/>
    <w:rsid w:val="00DB1354"/>
    <w:rsid w:val="00DB4ADE"/>
    <w:rsid w:val="00DC0044"/>
    <w:rsid w:val="00DC28CD"/>
    <w:rsid w:val="00DD0631"/>
    <w:rsid w:val="00DD0EE1"/>
    <w:rsid w:val="00DD0FA3"/>
    <w:rsid w:val="00DD1092"/>
    <w:rsid w:val="00DE6F00"/>
    <w:rsid w:val="00DF1A6B"/>
    <w:rsid w:val="00DF2284"/>
    <w:rsid w:val="00DF4E0A"/>
    <w:rsid w:val="00E00434"/>
    <w:rsid w:val="00E034C9"/>
    <w:rsid w:val="00E0414E"/>
    <w:rsid w:val="00E11D17"/>
    <w:rsid w:val="00E16F3F"/>
    <w:rsid w:val="00E23393"/>
    <w:rsid w:val="00E25D8B"/>
    <w:rsid w:val="00E30163"/>
    <w:rsid w:val="00E3115E"/>
    <w:rsid w:val="00E31331"/>
    <w:rsid w:val="00E3161F"/>
    <w:rsid w:val="00E35F71"/>
    <w:rsid w:val="00E40D10"/>
    <w:rsid w:val="00E461EF"/>
    <w:rsid w:val="00E46E81"/>
    <w:rsid w:val="00E55FE0"/>
    <w:rsid w:val="00E64E28"/>
    <w:rsid w:val="00E670ED"/>
    <w:rsid w:val="00E71A03"/>
    <w:rsid w:val="00E7461B"/>
    <w:rsid w:val="00E751FF"/>
    <w:rsid w:val="00E77D27"/>
    <w:rsid w:val="00E861D0"/>
    <w:rsid w:val="00E87A0C"/>
    <w:rsid w:val="00E90FC1"/>
    <w:rsid w:val="00E92D14"/>
    <w:rsid w:val="00E92D3A"/>
    <w:rsid w:val="00E93C4A"/>
    <w:rsid w:val="00E9793B"/>
    <w:rsid w:val="00E97D4D"/>
    <w:rsid w:val="00EA0477"/>
    <w:rsid w:val="00EA2751"/>
    <w:rsid w:val="00EA3EB6"/>
    <w:rsid w:val="00EA42F1"/>
    <w:rsid w:val="00EB0F8A"/>
    <w:rsid w:val="00EB23F6"/>
    <w:rsid w:val="00EB7505"/>
    <w:rsid w:val="00EB7EF4"/>
    <w:rsid w:val="00EC000C"/>
    <w:rsid w:val="00EC22AB"/>
    <w:rsid w:val="00EC79BE"/>
    <w:rsid w:val="00ED0BF4"/>
    <w:rsid w:val="00ED1C8C"/>
    <w:rsid w:val="00ED293A"/>
    <w:rsid w:val="00ED4E24"/>
    <w:rsid w:val="00ED51D8"/>
    <w:rsid w:val="00ED56D1"/>
    <w:rsid w:val="00ED66C8"/>
    <w:rsid w:val="00EE4CA5"/>
    <w:rsid w:val="00EE70CC"/>
    <w:rsid w:val="00EF561B"/>
    <w:rsid w:val="00EF654A"/>
    <w:rsid w:val="00F06331"/>
    <w:rsid w:val="00F11D99"/>
    <w:rsid w:val="00F13994"/>
    <w:rsid w:val="00F20077"/>
    <w:rsid w:val="00F21748"/>
    <w:rsid w:val="00F43F0D"/>
    <w:rsid w:val="00F50790"/>
    <w:rsid w:val="00F51F38"/>
    <w:rsid w:val="00F54A9C"/>
    <w:rsid w:val="00F54D70"/>
    <w:rsid w:val="00F56DEC"/>
    <w:rsid w:val="00F608E6"/>
    <w:rsid w:val="00F63A28"/>
    <w:rsid w:val="00F65E18"/>
    <w:rsid w:val="00F668B3"/>
    <w:rsid w:val="00F71DBF"/>
    <w:rsid w:val="00F76BBF"/>
    <w:rsid w:val="00F76CF3"/>
    <w:rsid w:val="00F815EC"/>
    <w:rsid w:val="00F84DD8"/>
    <w:rsid w:val="00F85015"/>
    <w:rsid w:val="00F85C90"/>
    <w:rsid w:val="00F910A8"/>
    <w:rsid w:val="00F9388E"/>
    <w:rsid w:val="00F946D6"/>
    <w:rsid w:val="00F9672E"/>
    <w:rsid w:val="00FA1302"/>
    <w:rsid w:val="00FA2C87"/>
    <w:rsid w:val="00FB01BA"/>
    <w:rsid w:val="00FB078F"/>
    <w:rsid w:val="00FB0EDB"/>
    <w:rsid w:val="00FB0F3C"/>
    <w:rsid w:val="00FB17BB"/>
    <w:rsid w:val="00FB24F7"/>
    <w:rsid w:val="00FC227C"/>
    <w:rsid w:val="00FC2BEF"/>
    <w:rsid w:val="00FC501E"/>
    <w:rsid w:val="00FC7B4E"/>
    <w:rsid w:val="00FD055A"/>
    <w:rsid w:val="00FD2465"/>
    <w:rsid w:val="00FE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B091F"/>
  <w15:chartTrackingRefBased/>
  <w15:docId w15:val="{05DEEBD0-628A-B441-9717-0155297FF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F0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F0D"/>
    <w:pPr>
      <w:ind w:left="720"/>
      <w:contextualSpacing/>
    </w:pPr>
  </w:style>
  <w:style w:type="table" w:styleId="TableGrid">
    <w:name w:val="Table Grid"/>
    <w:basedOn w:val="TableNormal"/>
    <w:uiPriority w:val="39"/>
    <w:rsid w:val="00F43F0D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43F0D"/>
    <w:rPr>
      <w:color w:val="0563C1" w:themeColor="hyperlink"/>
      <w:u w:val="single"/>
    </w:rPr>
  </w:style>
  <w:style w:type="table" w:styleId="ListTable7Colourful">
    <w:name w:val="List Table 7 Colorful"/>
    <w:basedOn w:val="TableNormal"/>
    <w:uiPriority w:val="52"/>
    <w:rsid w:val="00F43F0D"/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uiPriority w:val="1"/>
    <w:rsid w:val="00F43F0D"/>
    <w:rPr>
      <w:rFonts w:ascii="Calibri" w:eastAsia="Arial" w:hAnsi="Calibri" w:cs="Calibri"/>
      <w:lang w:val="en-GB" w:eastAsia="zh-CN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F43F0D"/>
    <w:rPr>
      <w:rFonts w:ascii="Calibri" w:eastAsia="Arial" w:hAnsi="Calibri" w:cs="Calibri"/>
      <w:kern w:val="0"/>
      <w:lang w:val="en-GB" w:eastAsia="zh-CN"/>
      <w14:ligatures w14:val="none"/>
    </w:rPr>
  </w:style>
  <w:style w:type="paragraph" w:styleId="Revision">
    <w:name w:val="Revision"/>
    <w:hidden/>
    <w:uiPriority w:val="99"/>
    <w:semiHidden/>
    <w:rsid w:val="00F43F0D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43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F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F0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F0D"/>
    <w:rPr>
      <w:b/>
      <w:bCs/>
      <w:kern w:val="0"/>
      <w:sz w:val="20"/>
      <w:szCs w:val="20"/>
      <w14:ligatures w14:val="none"/>
    </w:rPr>
  </w:style>
  <w:style w:type="character" w:customStyle="1" w:styleId="normaltextrun">
    <w:name w:val="normaltextrun"/>
    <w:basedOn w:val="DefaultParagraphFont"/>
    <w:rsid w:val="00F43F0D"/>
  </w:style>
  <w:style w:type="paragraph" w:styleId="Header">
    <w:name w:val="header"/>
    <w:basedOn w:val="Normal"/>
    <w:link w:val="HeaderChar"/>
    <w:uiPriority w:val="99"/>
    <w:unhideWhenUsed/>
    <w:rsid w:val="00F43F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3F0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43F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3F0D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43F0D"/>
  </w:style>
  <w:style w:type="character" w:styleId="FollowedHyperlink">
    <w:name w:val="FollowedHyperlink"/>
    <w:basedOn w:val="DefaultParagraphFont"/>
    <w:uiPriority w:val="99"/>
    <w:semiHidden/>
    <w:unhideWhenUsed/>
    <w:rsid w:val="00F43F0D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F43F0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TW"/>
    </w:rPr>
  </w:style>
  <w:style w:type="table" w:styleId="PlainTable2">
    <w:name w:val="Plain Table 2"/>
    <w:basedOn w:val="TableNormal"/>
    <w:uiPriority w:val="42"/>
    <w:rsid w:val="00F43F0D"/>
    <w:rPr>
      <w:rFonts w:eastAsiaTheme="minorEastAsia"/>
      <w:kern w:val="0"/>
      <w:sz w:val="22"/>
      <w:szCs w:val="22"/>
      <w:lang w:eastAsia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43F0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3F0D"/>
    <w:rPr>
      <w:rFonts w:ascii="Calibri" w:hAnsi="Calibri" w:cs="Calibri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43F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962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Kroon</dc:creator>
  <cp:keywords/>
  <dc:description/>
  <cp:lastModifiedBy>Jeroen Kroon</cp:lastModifiedBy>
  <cp:revision>2</cp:revision>
  <dcterms:created xsi:type="dcterms:W3CDTF">2023-06-03T00:17:00Z</dcterms:created>
  <dcterms:modified xsi:type="dcterms:W3CDTF">2023-06-03T00:17:00Z</dcterms:modified>
</cp:coreProperties>
</file>